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E0BCD" w:rsidRPr="005C34D0" w:rsidRDefault="00EE0BCD" w:rsidP="00EE0BCD">
      <w:pPr>
        <w:tabs>
          <w:tab w:val="left" w:pos="540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5C34D0">
        <w:rPr>
          <w:rFonts w:ascii="Times New Roman" w:hAnsi="Times New Roman" w:cs="Times New Roman"/>
          <w:b/>
          <w:sz w:val="20"/>
          <w:szCs w:val="20"/>
        </w:rPr>
        <w:t>Supplemental Table</w:t>
      </w:r>
      <w:r w:rsidR="00D56A18" w:rsidRPr="005C34D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5C34D0">
        <w:rPr>
          <w:rFonts w:ascii="Times New Roman" w:hAnsi="Times New Roman" w:cs="Times New Roman"/>
          <w:b/>
          <w:sz w:val="20"/>
          <w:szCs w:val="20"/>
        </w:rPr>
        <w:t>1: Occupational history of young biliary tract carcinoma patients</w:t>
      </w:r>
    </w:p>
    <w:tbl>
      <w:tblPr>
        <w:tblW w:w="72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54"/>
        <w:gridCol w:w="723"/>
        <w:gridCol w:w="652"/>
        <w:gridCol w:w="696"/>
        <w:gridCol w:w="705"/>
        <w:gridCol w:w="705"/>
        <w:gridCol w:w="590"/>
      </w:tblGrid>
      <w:tr w:rsidR="00EE0BCD" w:rsidRPr="005C34D0" w:rsidTr="00EE0BCD">
        <w:trPr>
          <w:trHeight w:val="326"/>
        </w:trPr>
        <w:tc>
          <w:tcPr>
            <w:tcW w:w="3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ccupational history</w:t>
            </w:r>
          </w:p>
        </w:tc>
        <w:tc>
          <w:tcPr>
            <w:tcW w:w="72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34D0">
              <w:rPr>
                <w:rFonts w:ascii="Times New Roman" w:hAnsi="Arial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348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Group</w:t>
            </w:r>
          </w:p>
        </w:tc>
      </w:tr>
      <w:tr w:rsidR="00EE0BCD" w:rsidRPr="005C34D0" w:rsidTr="00EE0BCD">
        <w:trPr>
          <w:trHeight w:val="205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34D0">
              <w:rPr>
                <w:rFonts w:ascii="Times New Roman" w:hAnsi="Arial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ICC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PHC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DCC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GBC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AC</w:t>
            </w:r>
          </w:p>
        </w:tc>
      </w:tr>
      <w:tr w:rsidR="00EE0BCD" w:rsidRPr="005C34D0" w:rsidTr="00EE0BCD">
        <w:trPr>
          <w:trHeight w:val="205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Printing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EE0BCD" w:rsidRPr="005C34D0" w:rsidTr="00EE0BCD">
        <w:trPr>
          <w:trHeight w:val="646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achinery and appliances manufacturer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EE0BCD" w:rsidRPr="005C34D0" w:rsidTr="00EE0BCD">
        <w:trPr>
          <w:trHeight w:val="205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achinist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EE0BCD" w:rsidRPr="005C34D0" w:rsidTr="00EE0BCD">
        <w:trPr>
          <w:trHeight w:val="326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Chemical engineering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EE0BCD" w:rsidRPr="005C34D0" w:rsidTr="00EE0BCD">
        <w:trPr>
          <w:trHeight w:val="486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Textile product manufacturer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EE0BCD" w:rsidRPr="005C34D0" w:rsidTr="00EE0BCD">
        <w:trPr>
          <w:trHeight w:val="486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Synthetic resin manufacturer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EE0BCD" w:rsidRPr="005C34D0" w:rsidTr="00EE0BCD">
        <w:trPr>
          <w:trHeight w:val="486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Medicinal chemicals manufacturer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EE0BCD" w:rsidRPr="005C34D0" w:rsidTr="00EE0BCD">
        <w:trPr>
          <w:trHeight w:val="486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Petroleum products manufacturer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EE0BCD" w:rsidRPr="005C34D0" w:rsidTr="00EE0BCD">
        <w:trPr>
          <w:trHeight w:val="486"/>
        </w:trPr>
        <w:tc>
          <w:tcPr>
            <w:tcW w:w="315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Abrasive scrubber of glassware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E0BCD" w:rsidRPr="005C34D0" w:rsidRDefault="00EE0BCD" w:rsidP="00EE0B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34D0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</w:tr>
    </w:tbl>
    <w:p w:rsidR="00FB726C" w:rsidRPr="005C34D0" w:rsidRDefault="00FB726C" w:rsidP="00FB726C">
      <w:pPr>
        <w:tabs>
          <w:tab w:val="left" w:pos="540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C34D0">
        <w:rPr>
          <w:rFonts w:ascii="Times New Roman" w:hAnsi="Times New Roman" w:cs="Times New Roman"/>
          <w:sz w:val="20"/>
          <w:szCs w:val="20"/>
        </w:rPr>
        <w:t>AC, ampulla carcinoma; DCC, distal cholangiocarcinoma; GBC, gallbladder carcinoma; ICC, intrahepatic cholangiocarcinoma; PHC, perihilar cholangiocarcinoma</w:t>
      </w:r>
    </w:p>
    <w:p w:rsidR="002B5BE5" w:rsidRPr="005C34D0" w:rsidRDefault="002B5BE5" w:rsidP="00F00499">
      <w:pPr>
        <w:tabs>
          <w:tab w:val="left" w:pos="540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2B5BE5" w:rsidRPr="005C34D0" w:rsidRDefault="002B5BE5" w:rsidP="00F00499">
      <w:pPr>
        <w:tabs>
          <w:tab w:val="left" w:pos="540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2B5BE5" w:rsidRPr="005C34D0" w:rsidRDefault="002B5BE5" w:rsidP="00F00499">
      <w:pPr>
        <w:tabs>
          <w:tab w:val="left" w:pos="540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2B5BE5" w:rsidRPr="005C34D0" w:rsidRDefault="002B5BE5" w:rsidP="00F00499">
      <w:pPr>
        <w:tabs>
          <w:tab w:val="left" w:pos="540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2B5BE5" w:rsidRPr="005C34D0" w:rsidRDefault="002B5BE5" w:rsidP="00F00499">
      <w:pPr>
        <w:tabs>
          <w:tab w:val="left" w:pos="540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2B5BE5" w:rsidRPr="005C34D0" w:rsidRDefault="002B5BE5" w:rsidP="00F00499">
      <w:pPr>
        <w:tabs>
          <w:tab w:val="left" w:pos="540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2B5BE5" w:rsidRPr="005C34D0" w:rsidRDefault="002B5BE5" w:rsidP="00F00499">
      <w:pPr>
        <w:tabs>
          <w:tab w:val="left" w:pos="540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2B5BE5" w:rsidRPr="005C34D0" w:rsidRDefault="002B5BE5" w:rsidP="00F00499">
      <w:pPr>
        <w:tabs>
          <w:tab w:val="left" w:pos="540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C029C7" w:rsidRDefault="00C029C7">
      <w:pPr>
        <w:tabs>
          <w:tab w:val="left" w:pos="540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541741" w:rsidRPr="00E20D8A" w:rsidRDefault="00541741" w:rsidP="00541741">
      <w:pPr>
        <w:tabs>
          <w:tab w:val="left" w:pos="540"/>
        </w:tabs>
        <w:spacing w:line="480" w:lineRule="auto"/>
        <w:rPr>
          <w:rFonts w:ascii="Times New Roman" w:hAnsi="Times New Roman" w:cs="Times New Roman"/>
          <w:b/>
          <w:color w:val="FF0000"/>
          <w:sz w:val="20"/>
          <w:szCs w:val="20"/>
        </w:rPr>
      </w:pPr>
      <w:r w:rsidRPr="00E20D8A">
        <w:rPr>
          <w:rFonts w:ascii="Times New Roman" w:hAnsi="Times New Roman" w:cs="Times New Roman"/>
          <w:b/>
          <w:color w:val="FF0000"/>
          <w:sz w:val="20"/>
          <w:szCs w:val="20"/>
        </w:rPr>
        <w:lastRenderedPageBreak/>
        <w:t xml:space="preserve">Supplemental Table </w:t>
      </w:r>
      <w:r w:rsidRPr="00E20D8A">
        <w:rPr>
          <w:rFonts w:ascii="Times New Roman" w:hAnsi="Times New Roman" w:cs="Times New Roman" w:hint="eastAsia"/>
          <w:b/>
          <w:color w:val="FF0000"/>
          <w:sz w:val="20"/>
          <w:szCs w:val="20"/>
        </w:rPr>
        <w:t>2</w:t>
      </w:r>
      <w:r w:rsidRPr="00E20D8A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: </w:t>
      </w:r>
      <w:r w:rsidR="00E20D8A" w:rsidRPr="00E20D8A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Prognosis </w:t>
      </w:r>
      <w:r w:rsidR="00D01D11">
        <w:rPr>
          <w:rFonts w:ascii="Times New Roman" w:hAnsi="Times New Roman" w:cs="Times New Roman"/>
          <w:b/>
          <w:color w:val="FF0000"/>
          <w:sz w:val="20"/>
          <w:szCs w:val="20"/>
        </w:rPr>
        <w:t>of</w:t>
      </w:r>
      <w:r w:rsidR="00D01D11">
        <w:rPr>
          <w:rFonts w:ascii="Times New Roman" w:hAnsi="Times New Roman" w:cs="Times New Roman" w:hint="eastAsia"/>
          <w:b/>
          <w:color w:val="FF0000"/>
          <w:sz w:val="20"/>
          <w:szCs w:val="20"/>
        </w:rPr>
        <w:t xml:space="preserve"> </w:t>
      </w:r>
      <w:r w:rsidR="00725AC5">
        <w:rPr>
          <w:rFonts w:ascii="Times New Roman" w:hAnsi="Times New Roman" w:cs="Times New Roman" w:hint="eastAsia"/>
          <w:b/>
          <w:color w:val="FF0000"/>
          <w:sz w:val="20"/>
          <w:szCs w:val="20"/>
        </w:rPr>
        <w:t>N0, N1</w:t>
      </w:r>
      <w:r w:rsidR="00D01D11">
        <w:rPr>
          <w:rFonts w:ascii="Times New Roman" w:hAnsi="Times New Roman" w:cs="Times New Roman"/>
          <w:b/>
          <w:color w:val="FF0000"/>
          <w:sz w:val="20"/>
          <w:szCs w:val="20"/>
        </w:rPr>
        <w:t>,</w:t>
      </w:r>
      <w:r w:rsidR="00725AC5">
        <w:rPr>
          <w:rFonts w:ascii="Times New Roman" w:hAnsi="Times New Roman" w:cs="Times New Roman" w:hint="eastAsia"/>
          <w:b/>
          <w:color w:val="FF0000"/>
          <w:sz w:val="20"/>
          <w:szCs w:val="20"/>
        </w:rPr>
        <w:t xml:space="preserve"> and M1 </w:t>
      </w:r>
      <w:r w:rsidR="00D01D11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in </w:t>
      </w:r>
      <w:r w:rsidR="00725AC5">
        <w:rPr>
          <w:rFonts w:ascii="Times New Roman" w:hAnsi="Times New Roman" w:cs="Times New Roman" w:hint="eastAsia"/>
          <w:b/>
          <w:color w:val="FF0000"/>
          <w:sz w:val="20"/>
          <w:szCs w:val="20"/>
        </w:rPr>
        <w:t xml:space="preserve">young </w:t>
      </w:r>
      <w:r w:rsidR="00E20D8A" w:rsidRPr="00E20D8A">
        <w:rPr>
          <w:rFonts w:ascii="Times New Roman" w:hAnsi="Times New Roman" w:cs="Times New Roman"/>
          <w:b/>
          <w:color w:val="FF0000"/>
          <w:sz w:val="20"/>
          <w:szCs w:val="20"/>
        </w:rPr>
        <w:t>perihilar cholangiocarcinoma patients in comparison with other nationwide study results</w:t>
      </w:r>
    </w:p>
    <w:tbl>
      <w:tblPr>
        <w:tblW w:w="786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43"/>
        <w:gridCol w:w="1567"/>
        <w:gridCol w:w="1491"/>
        <w:gridCol w:w="1252"/>
        <w:gridCol w:w="1204"/>
        <w:gridCol w:w="1204"/>
      </w:tblGrid>
      <w:tr w:rsidR="00541741" w:rsidRPr="00E20D8A" w:rsidTr="00541741">
        <w:trPr>
          <w:trHeight w:val="159"/>
        </w:trPr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3306" w:rsidRPr="00E20D8A" w:rsidRDefault="00541741" w:rsidP="00541741">
            <w:pPr>
              <w:tabs>
                <w:tab w:val="left" w:pos="540"/>
              </w:tabs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20D8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uthors</w:t>
            </w:r>
          </w:p>
        </w:tc>
        <w:tc>
          <w:tcPr>
            <w:tcW w:w="1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3306" w:rsidRPr="00E20D8A" w:rsidRDefault="00541741" w:rsidP="00541741">
            <w:pPr>
              <w:tabs>
                <w:tab w:val="left" w:pos="540"/>
              </w:tabs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20D8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Publication year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1741" w:rsidRPr="00E20D8A" w:rsidRDefault="00541741" w:rsidP="00541741">
            <w:pPr>
              <w:tabs>
                <w:tab w:val="left" w:pos="540"/>
              </w:tabs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3306" w:rsidRPr="00E20D8A" w:rsidRDefault="00541741" w:rsidP="00541741">
            <w:pPr>
              <w:tabs>
                <w:tab w:val="left" w:pos="540"/>
              </w:tabs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20D8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0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3306" w:rsidRPr="00E20D8A" w:rsidRDefault="00541741" w:rsidP="00541741">
            <w:pPr>
              <w:tabs>
                <w:tab w:val="left" w:pos="540"/>
              </w:tabs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20D8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1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3306" w:rsidRPr="00E20D8A" w:rsidRDefault="00541741" w:rsidP="00541741">
            <w:pPr>
              <w:tabs>
                <w:tab w:val="left" w:pos="540"/>
              </w:tabs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20D8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M0</w:t>
            </w:r>
          </w:p>
        </w:tc>
      </w:tr>
      <w:tr w:rsidR="00541741" w:rsidRPr="00E20D8A" w:rsidTr="00541741">
        <w:trPr>
          <w:trHeight w:val="786"/>
        </w:trPr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3306" w:rsidRPr="00E20D8A" w:rsidRDefault="00541741" w:rsidP="00541741">
            <w:pPr>
              <w:tabs>
                <w:tab w:val="left" w:pos="540"/>
              </w:tabs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20D8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Ishihara et al</w:t>
            </w:r>
            <w:r w:rsidR="00CB3F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.</w:t>
            </w:r>
          </w:p>
        </w:tc>
        <w:tc>
          <w:tcPr>
            <w:tcW w:w="1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3306" w:rsidRPr="00E20D8A" w:rsidRDefault="00541741" w:rsidP="00541741">
            <w:pPr>
              <w:tabs>
                <w:tab w:val="left" w:pos="540"/>
              </w:tabs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20D8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016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1741" w:rsidRPr="00E20D8A" w:rsidRDefault="00541741" w:rsidP="00541741">
            <w:pPr>
              <w:tabs>
                <w:tab w:val="left" w:pos="540"/>
              </w:tabs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20D8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</w:t>
            </w:r>
            <w:r w:rsidR="00CB3F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</w:t>
            </w:r>
            <w:r w:rsidRPr="00E20D8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year</w:t>
            </w:r>
            <w:r w:rsidR="0056295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Pr="00E20D8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urvival</w:t>
            </w:r>
          </w:p>
          <w:p w:rsidR="00E93306" w:rsidRPr="00E20D8A" w:rsidRDefault="00541741" w:rsidP="003D4D2B">
            <w:pPr>
              <w:tabs>
                <w:tab w:val="left" w:pos="540"/>
              </w:tabs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20D8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rate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1741" w:rsidRPr="00E20D8A" w:rsidRDefault="00541741" w:rsidP="00541741">
            <w:pPr>
              <w:tabs>
                <w:tab w:val="left" w:pos="540"/>
              </w:tabs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20D8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3.9%</w:t>
            </w:r>
          </w:p>
          <w:p w:rsidR="00E93306" w:rsidRPr="00E20D8A" w:rsidRDefault="00541741" w:rsidP="00541741">
            <w:pPr>
              <w:tabs>
                <w:tab w:val="left" w:pos="540"/>
              </w:tabs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20D8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77.3%)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1741" w:rsidRPr="00E20D8A" w:rsidRDefault="00541741" w:rsidP="00541741">
            <w:pPr>
              <w:tabs>
                <w:tab w:val="left" w:pos="540"/>
              </w:tabs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20D8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6.7%</w:t>
            </w:r>
          </w:p>
          <w:p w:rsidR="00E93306" w:rsidRPr="00E20D8A" w:rsidRDefault="00541741" w:rsidP="00541741">
            <w:pPr>
              <w:tabs>
                <w:tab w:val="left" w:pos="540"/>
              </w:tabs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20D8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22.7%)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1741" w:rsidRPr="00E20D8A" w:rsidRDefault="00541741" w:rsidP="00541741">
            <w:pPr>
              <w:tabs>
                <w:tab w:val="left" w:pos="540"/>
              </w:tabs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20D8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.2%</w:t>
            </w:r>
          </w:p>
          <w:p w:rsidR="00E93306" w:rsidRPr="00E20D8A" w:rsidRDefault="00541741" w:rsidP="00541741">
            <w:pPr>
              <w:tabs>
                <w:tab w:val="left" w:pos="540"/>
              </w:tabs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20D8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12.1%)</w:t>
            </w:r>
          </w:p>
        </w:tc>
      </w:tr>
      <w:tr w:rsidR="00541741" w:rsidRPr="00E20D8A" w:rsidTr="00541741">
        <w:trPr>
          <w:trHeight w:val="223"/>
        </w:trPr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93306" w:rsidRPr="00E20D8A" w:rsidRDefault="0070048E" w:rsidP="0070048E">
            <w:pPr>
              <w:tabs>
                <w:tab w:val="left" w:pos="540"/>
              </w:tabs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Present c</w:t>
            </w:r>
            <w:r w:rsidR="00EC7BE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ohort of young patients</w:t>
            </w:r>
          </w:p>
        </w:tc>
        <w:tc>
          <w:tcPr>
            <w:tcW w:w="1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1741" w:rsidRPr="00E20D8A" w:rsidRDefault="00541741" w:rsidP="00541741">
            <w:pPr>
              <w:tabs>
                <w:tab w:val="left" w:pos="540"/>
              </w:tabs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1741" w:rsidRPr="00E20D8A" w:rsidRDefault="00541741" w:rsidP="00541741">
            <w:pPr>
              <w:tabs>
                <w:tab w:val="left" w:pos="540"/>
              </w:tabs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20D8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</w:t>
            </w:r>
            <w:r w:rsidR="00CB3FF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-</w:t>
            </w:r>
            <w:r w:rsidRPr="00E20D8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year</w:t>
            </w:r>
            <w:r w:rsidR="0056295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Pr="00E20D8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urvival</w:t>
            </w:r>
          </w:p>
          <w:p w:rsidR="00E93306" w:rsidRPr="00E20D8A" w:rsidRDefault="00541741" w:rsidP="003D4D2B">
            <w:pPr>
              <w:tabs>
                <w:tab w:val="left" w:pos="540"/>
              </w:tabs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20D8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rate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1741" w:rsidRPr="00E20D8A" w:rsidRDefault="00541741" w:rsidP="00541741">
            <w:pPr>
              <w:tabs>
                <w:tab w:val="left" w:pos="540"/>
              </w:tabs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20D8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66.5%</w:t>
            </w:r>
          </w:p>
          <w:p w:rsidR="00E93306" w:rsidRPr="00E20D8A" w:rsidRDefault="00541741" w:rsidP="00541741">
            <w:pPr>
              <w:tabs>
                <w:tab w:val="left" w:pos="540"/>
              </w:tabs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20D8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51.9%)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1741" w:rsidRPr="00E20D8A" w:rsidRDefault="00541741" w:rsidP="00541741">
            <w:pPr>
              <w:tabs>
                <w:tab w:val="left" w:pos="540"/>
              </w:tabs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20D8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9.0%</w:t>
            </w:r>
          </w:p>
          <w:p w:rsidR="00E93306" w:rsidRPr="00E20D8A" w:rsidRDefault="00541741" w:rsidP="00541741">
            <w:pPr>
              <w:tabs>
                <w:tab w:val="left" w:pos="540"/>
              </w:tabs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20D8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48.1%)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41741" w:rsidRPr="00E20D8A" w:rsidRDefault="00541741" w:rsidP="00541741">
            <w:pPr>
              <w:tabs>
                <w:tab w:val="left" w:pos="540"/>
              </w:tabs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20D8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0.7%</w:t>
            </w:r>
          </w:p>
          <w:p w:rsidR="00E93306" w:rsidRPr="00E20D8A" w:rsidRDefault="00541741" w:rsidP="00541741">
            <w:pPr>
              <w:tabs>
                <w:tab w:val="left" w:pos="540"/>
              </w:tabs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20D8A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21.8%)</w:t>
            </w:r>
          </w:p>
        </w:tc>
      </w:tr>
    </w:tbl>
    <w:p w:rsidR="00541741" w:rsidRPr="00E20D8A" w:rsidRDefault="00541741">
      <w:pPr>
        <w:tabs>
          <w:tab w:val="left" w:pos="540"/>
        </w:tabs>
        <w:spacing w:line="480" w:lineRule="auto"/>
        <w:rPr>
          <w:rFonts w:ascii="Times New Roman" w:hAnsi="Times New Roman" w:cs="Times New Roman"/>
          <w:b/>
          <w:color w:val="FF0000"/>
          <w:sz w:val="20"/>
          <w:szCs w:val="20"/>
        </w:rPr>
      </w:pPr>
    </w:p>
    <w:p w:rsidR="00541741" w:rsidRDefault="00541741">
      <w:pPr>
        <w:tabs>
          <w:tab w:val="left" w:pos="540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541741" w:rsidRDefault="00541741">
      <w:pPr>
        <w:tabs>
          <w:tab w:val="left" w:pos="540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541741" w:rsidRDefault="00541741">
      <w:pPr>
        <w:tabs>
          <w:tab w:val="left" w:pos="540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541741" w:rsidRDefault="00541741">
      <w:pPr>
        <w:tabs>
          <w:tab w:val="left" w:pos="540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541741" w:rsidRDefault="00541741">
      <w:pPr>
        <w:tabs>
          <w:tab w:val="left" w:pos="540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541741" w:rsidRDefault="00541741">
      <w:pPr>
        <w:tabs>
          <w:tab w:val="left" w:pos="540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541741" w:rsidRDefault="00541741">
      <w:pPr>
        <w:tabs>
          <w:tab w:val="left" w:pos="540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541741" w:rsidRDefault="00541741">
      <w:pPr>
        <w:tabs>
          <w:tab w:val="left" w:pos="540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541741" w:rsidRDefault="00541741">
      <w:pPr>
        <w:tabs>
          <w:tab w:val="left" w:pos="540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541741" w:rsidRDefault="00541741">
      <w:pPr>
        <w:tabs>
          <w:tab w:val="left" w:pos="540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541741" w:rsidRDefault="00541741">
      <w:pPr>
        <w:tabs>
          <w:tab w:val="left" w:pos="540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541741" w:rsidRDefault="00541741">
      <w:pPr>
        <w:tabs>
          <w:tab w:val="left" w:pos="540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A42964" w:rsidRDefault="00A42964">
      <w:pPr>
        <w:tabs>
          <w:tab w:val="left" w:pos="540"/>
        </w:tabs>
        <w:spacing w:line="480" w:lineRule="auto"/>
        <w:rPr>
          <w:rFonts w:ascii="Times New Roman" w:hAnsi="Times New Roman" w:cs="Times New Roman"/>
          <w:sz w:val="22"/>
        </w:rPr>
      </w:pPr>
      <w:r w:rsidRPr="00E20D8A">
        <w:rPr>
          <w:rFonts w:ascii="Times New Roman" w:hAnsi="Times New Roman" w:cs="Times New Roman"/>
          <w:b/>
          <w:color w:val="FF0000"/>
          <w:sz w:val="20"/>
          <w:szCs w:val="20"/>
        </w:rPr>
        <w:lastRenderedPageBreak/>
        <w:t xml:space="preserve">Supplemental Table </w:t>
      </w:r>
      <w:r w:rsidR="00541741" w:rsidRPr="00E20D8A">
        <w:rPr>
          <w:rFonts w:ascii="Times New Roman" w:hAnsi="Times New Roman" w:cs="Times New Roman" w:hint="eastAsia"/>
          <w:b/>
          <w:color w:val="FF0000"/>
          <w:sz w:val="20"/>
          <w:szCs w:val="20"/>
        </w:rPr>
        <w:t>3</w:t>
      </w:r>
      <w:r w:rsidRPr="005C34D0">
        <w:rPr>
          <w:rFonts w:ascii="Times New Roman" w:hAnsi="Times New Roman" w:cs="Times New Roman"/>
          <w:b/>
          <w:sz w:val="20"/>
          <w:szCs w:val="20"/>
        </w:rPr>
        <w:t xml:space="preserve">: </w:t>
      </w:r>
      <w:r>
        <w:rPr>
          <w:rFonts w:ascii="Times New Roman" w:hAnsi="Times New Roman" w:cs="Times New Roman" w:hint="eastAsia"/>
          <w:sz w:val="22"/>
        </w:rPr>
        <w:t>B</w:t>
      </w:r>
      <w:r w:rsidRPr="005C34D0">
        <w:rPr>
          <w:rFonts w:ascii="Times New Roman" w:hAnsi="Times New Roman" w:cs="Times New Roman"/>
          <w:sz w:val="22"/>
        </w:rPr>
        <w:t>oard certiﬁed training institutions of Japanese Society of Hepato-Biliary-Pancreatic Surgery that registered data of young cholangiocarcinoma</w:t>
      </w:r>
    </w:p>
    <w:p w:rsidR="00A42964" w:rsidRDefault="00A42964">
      <w:pPr>
        <w:tabs>
          <w:tab w:val="left" w:pos="540"/>
        </w:tabs>
        <w:spacing w:line="480" w:lineRule="auto"/>
        <w:rPr>
          <w:rFonts w:ascii="Times New Roman" w:hAnsi="Times New Roman" w:cs="Times New Roman"/>
          <w:sz w:val="22"/>
        </w:rPr>
      </w:pPr>
    </w:p>
    <w:tbl>
      <w:tblPr>
        <w:tblW w:w="9363" w:type="dxa"/>
        <w:tblInd w:w="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794"/>
        <w:gridCol w:w="696"/>
      </w:tblGrid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titution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 of patients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vision of Surgical oncology, Department of surgery, Nagoya university graduate school of medicine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artment of Hepato-Biliary-Pancreatic Surgery, Osaka City University Graduate School of Medicine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artment of surgery, Tohoku University Graduate School of Medicine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ancer institute hospital of 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artment of General Surgery, Chiba Universit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pato-Biliary-Pancreatic Surgery Division, Department of Surgery, Graduate School of Medicine, University of Tokyo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partment of General, Pediatric and Hepato-Biliary-Pancreatic Surgery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tasat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niversity Hospita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artment of Surgery, Ibaraki Prefectural Central Hospita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partment of Surgery, Hyogo College of Medicine 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ivision of </w:t>
            </w:r>
            <w:r w:rsidR="004218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stroenterology, Chib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ancer Center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partment of Gastroenterological Surgery, Osaka University Graduate School of Medicine 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artment of Gastroenterological Surgery, Yokohama City University Graduate School of Medicine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partment of Surgery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ich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dical University 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artment of Surgery, National Hospital Organization, Osaka National Hospita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econd Department of Surgery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kky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dical Universit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partment of Surgery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riy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oyota General Hospita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partment of Surgery, Th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ike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niversity School of Medicine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patobiliary-Pancreatic and Transplant Surgery, Mie University Graduate School of Medicine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artment of Surgery, Nagasaki University Graduate School of Biomedical Sciences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ivision of General Surgery, Japanese Red Cross Kumamoto Hospital 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artment of Surgery, Keio University School of Medicine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vision of Hepato-Biliary-Pancreatic</w:t>
            </w:r>
            <w:r w:rsidR="004218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rgery, Department of Surgery, Kobe University Graduate School of Medicine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partment of </w:t>
            </w:r>
            <w:r w:rsidR="004218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rgery, Th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ike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niversity Kashiwa Hospital 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partment of Surgery, Okayama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iseika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eneral Hospita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artment of Surgery, Kansai Medical Universit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artment of Gastrointestinal Surgery, Iwate Prefectural Central Hospita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partment of Hepato-Biliary-Pancreatic Surgery, Tochigi Cancer Center 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artment of surgery, Japanese Red Cross Society Himeji Hospita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partment of Gastroenterological and Transplant Surgery, Hiroshima University Hospital 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Department of Surgery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mitsu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huo Hospital 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artment of Surgery, Surgical Oncology and Science, Sapporo Medical Universit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partment of surgery, Matsuyama Red Cross Hospital 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artment of Surgery, Osaka International Cancer Institute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partment of Surgery, Oita Red Cross </w:t>
            </w:r>
            <w:r w:rsidR="004218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spita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partment of Surgery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iky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niversity School of Medicine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artment of Surgery, Kitakyushu Municipal Medical Center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artment of Surgery, Hokkaido P.W.F.A.C Sapporo Kosei General Hospita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artment of surgery, Shinshu University school of medicine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vision of Gastroenterological and General Surgery, St. Marianna University School of Medicine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artment of Surgery, Iizuka Hospita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partment of Gastroenterology, Fukushima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sa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ospita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ivision of Hepato-Biliary-Pancreatic Surgery, Department of Surgery, University of Miyazaki Faculty of Medicine 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partment of Surgery, Japanese Red Cross Kyoto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in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ospita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artment of Surgery, National Hospital Organization, Sendai Medical Center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artment of Surgery, Yamagata Prefectural Central Hospita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partment of Surgery, Saitama Medical Center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ich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dical University 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ivision of Digestive and General Surgery, Niigata University 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partment of Digestive Surgery, Nihon University Itabashi Hospital 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vision of Gastroenterological Surgery, Hyogo Cancer Center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cond Department of Internal Medicine, Wakayama Medical Universit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42186F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artment of</w:t>
            </w:r>
            <w:r w:rsidR="009A420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epato-Biliary-Pancreatic Surgery, National Hospital Organization Kyushu Medical Center 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partment of Gastroenterological, Breast and Endocrine Surgery, Yamaguchi University Graduate School of Medicine 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partment of Gastroenterological Surgery, Akita University Graduate School of Medicine 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gestive Disease Center, Showa University Northern Yokohama Hospita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partment of Surgery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kay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ed Cross Hospita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artment of Surgery, Sagamihara Kyodo Hospita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artment of Surgery, Japan Community Health care Organization Osaka Hospita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partment of Biliary-Pancreatic Surgery, Fujita Health University 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partment </w:t>
            </w:r>
            <w:r w:rsidR="0042186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 Surgery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National Hospital Organization, Kure Medical Center and Chugoku Cancer Center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partment of Surgery, Nara Prefecture General Medical Center 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artment of Gastroenterological Surgery, Iwata City Hospita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artment of Surgery and Science, Graduate School of Medicine and Pharmaceutical Sciences, University of Toyam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partment of Gastroenterological Surgery, Fukuyama City Hospital 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artment of Gastroenterological Surgery I, Hokkaido University Graduate School of Medicine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epartment of Gastroenterological Surgery, Kanazawa University Hospital 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9A4204" w:rsidTr="009A4204">
        <w:trPr>
          <w:trHeight w:val="429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partment of Digestive Surgery, Breast and Thyroid Surgery, Kagoshima University Graduate School of Medicine and Dental Sciences 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Department of Surgery, Tokyo Metropolitan Cancer and Infectious Diseases Center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omagom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ospita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partment of Surgery, Institute of Gastroenterology, Tokyo Woman’s Medical University 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artment of Surgery, Toho University Ohashi Medical Center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artment of Surgery, Hachioji Digestive Disease Hospita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cond Department of Surgery, Hamamatsu University School of Medicine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partment of Surgery, Toyama Prefectural Central Hospital 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artment of Hepato-Biliary-Pancreatic and Transplant Surgery, Fukushima Medical Universit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artment of Gastroenterological Surgery II, Hokkaido University Graduate School of Medicine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partment of Surgery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j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Kosei Hospita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artment of Surgical Oncology, Gifu University Hospital</w:t>
            </w:r>
            <w:r>
              <w:rPr>
                <w:rFonts w:cs="Times New Rom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artment of Surgery, Kumamoto Regional Medical Center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partment of Surgery, Japan Community Health Care Organizatio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tsur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ospita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artment of Digestive and General Surgery, Shimane University Faculty of Medicine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partment of Surgery, Th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ike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niversity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is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ospita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partment of Surgery, Tokushima University Graduate School 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artment of Surgery, Nara Medical Universit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artment of Clinical Oncology, Aichi Cancer Center Hospita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partment of Surgery, National Hospital Organizatio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wakun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linical Center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artment of Surgery, National Hospital Organization Kyoto Medical Center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artment of General Surgical Science, Graduate School of Medicine, Gunma University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partment of Gastroenterological Surgery, Kagawa University School of Medicine 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partment of Surgery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iseika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uita Hospita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artment of Surgery, Akita City Hospita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artment of Surgery, Kagoshima Medical Association Hospita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vision of Surgery, Kasugai Municipal Hospita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artment of Surgery, Niigata Prefectural Central Hospita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partment of Surgery, Sendai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ouse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ospita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artment of Surgery, Funabashi Municipal Medical Center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artment of Surgery, National Hospital Organization Yokohama Medical Center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artment of Hepato-Biliary-Pancreatic Surgery, National Hospital Organization, Fukuyama Medical Center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partment of Gastroenterology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sashin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Red Cross Hospita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partment of Surgery, Ehime Prefectural Central Hospita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partment of Surgery, Center for Gastroenterology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aso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General Hospita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partment of Surgery, Gifu Prefectura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jim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ospita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partment of Surgery, Toyonaka Municipal Hospital 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A4204" w:rsidTr="009A4204">
        <w:trPr>
          <w:trHeight w:val="283"/>
        </w:trPr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epartment of Surgery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bake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iseika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rashin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ospita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4204" w:rsidRDefault="009A4204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</w:tbl>
    <w:p w:rsidR="00A42964" w:rsidRPr="00A42964" w:rsidRDefault="00A42964">
      <w:pPr>
        <w:tabs>
          <w:tab w:val="left" w:pos="540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sectPr w:rsidR="00A42964" w:rsidRPr="00A42964" w:rsidSect="00F00499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862C1C" w:rsidRDefault="00862C1C" w:rsidP="0098654F">
      <w:r>
        <w:separator/>
      </w:r>
    </w:p>
  </w:endnote>
  <w:endnote w:type="continuationSeparator" w:id="0">
    <w:p w:rsidR="00862C1C" w:rsidRDefault="00862C1C" w:rsidP="009865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862C1C" w:rsidRDefault="00862C1C" w:rsidP="0098654F">
      <w:r>
        <w:separator/>
      </w:r>
    </w:p>
  </w:footnote>
  <w:footnote w:type="continuationSeparator" w:id="0">
    <w:p w:rsidR="00862C1C" w:rsidRDefault="00862C1C" w:rsidP="009865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D0392C"/>
    <w:multiLevelType w:val="hybridMultilevel"/>
    <w:tmpl w:val="0D7EF1E4"/>
    <w:lvl w:ilvl="0" w:tplc="6D5A849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CE7004A"/>
    <w:multiLevelType w:val="hybridMultilevel"/>
    <w:tmpl w:val="D0140FEA"/>
    <w:lvl w:ilvl="0" w:tplc="1E84EEC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fr-FR" w:vendorID="64" w:dllVersion="0" w:nlCheck="1" w:checkStyle="0"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AxNDUwMDMxNDc2NjdX0lEKTi0uzszPAykwqgUAweYsnywAAAA="/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Lancet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ytology.enl&lt;/item&gt;&lt;/Libraries&gt;&lt;/ENLibraries&gt;"/>
    <w:docVar w:name="is_review_method" w:val="Cluster_Cluster"/>
  </w:docVars>
  <w:rsids>
    <w:rsidRoot w:val="00BE1C9F"/>
    <w:rsid w:val="00002962"/>
    <w:rsid w:val="00003C74"/>
    <w:rsid w:val="00003C75"/>
    <w:rsid w:val="000050A2"/>
    <w:rsid w:val="00005A63"/>
    <w:rsid w:val="0000615E"/>
    <w:rsid w:val="00007BA9"/>
    <w:rsid w:val="0001479A"/>
    <w:rsid w:val="00016263"/>
    <w:rsid w:val="00017695"/>
    <w:rsid w:val="00022470"/>
    <w:rsid w:val="00023196"/>
    <w:rsid w:val="000250C0"/>
    <w:rsid w:val="00027401"/>
    <w:rsid w:val="000274DD"/>
    <w:rsid w:val="00030342"/>
    <w:rsid w:val="00032E82"/>
    <w:rsid w:val="00034B2D"/>
    <w:rsid w:val="00035F9B"/>
    <w:rsid w:val="00040606"/>
    <w:rsid w:val="00040D08"/>
    <w:rsid w:val="00042A3E"/>
    <w:rsid w:val="0004344B"/>
    <w:rsid w:val="00046A66"/>
    <w:rsid w:val="00046C43"/>
    <w:rsid w:val="00047EFF"/>
    <w:rsid w:val="00051517"/>
    <w:rsid w:val="00051D89"/>
    <w:rsid w:val="00052865"/>
    <w:rsid w:val="00053372"/>
    <w:rsid w:val="000547F9"/>
    <w:rsid w:val="00055010"/>
    <w:rsid w:val="000566E8"/>
    <w:rsid w:val="00060099"/>
    <w:rsid w:val="00060296"/>
    <w:rsid w:val="000609FC"/>
    <w:rsid w:val="000614CB"/>
    <w:rsid w:val="00061876"/>
    <w:rsid w:val="00063D2C"/>
    <w:rsid w:val="000651C0"/>
    <w:rsid w:val="00065D6B"/>
    <w:rsid w:val="000709BB"/>
    <w:rsid w:val="000737EA"/>
    <w:rsid w:val="0007496A"/>
    <w:rsid w:val="00075CE4"/>
    <w:rsid w:val="0007680E"/>
    <w:rsid w:val="00076E6D"/>
    <w:rsid w:val="0008616C"/>
    <w:rsid w:val="0008664D"/>
    <w:rsid w:val="00086A5D"/>
    <w:rsid w:val="00092135"/>
    <w:rsid w:val="000927A8"/>
    <w:rsid w:val="000967BB"/>
    <w:rsid w:val="00097A23"/>
    <w:rsid w:val="00097E79"/>
    <w:rsid w:val="000A00B8"/>
    <w:rsid w:val="000A1547"/>
    <w:rsid w:val="000A553B"/>
    <w:rsid w:val="000A6256"/>
    <w:rsid w:val="000B3B96"/>
    <w:rsid w:val="000B3E46"/>
    <w:rsid w:val="000B4A28"/>
    <w:rsid w:val="000B5372"/>
    <w:rsid w:val="000B60E2"/>
    <w:rsid w:val="000B6F1C"/>
    <w:rsid w:val="000B73E9"/>
    <w:rsid w:val="000C406A"/>
    <w:rsid w:val="000C45FF"/>
    <w:rsid w:val="000C4D90"/>
    <w:rsid w:val="000C61C8"/>
    <w:rsid w:val="000D3A78"/>
    <w:rsid w:val="000D43C3"/>
    <w:rsid w:val="000D577E"/>
    <w:rsid w:val="000D63AB"/>
    <w:rsid w:val="000D67EF"/>
    <w:rsid w:val="000D7049"/>
    <w:rsid w:val="000D7A44"/>
    <w:rsid w:val="000E1354"/>
    <w:rsid w:val="000E1E75"/>
    <w:rsid w:val="000E2255"/>
    <w:rsid w:val="000E3060"/>
    <w:rsid w:val="000E68F5"/>
    <w:rsid w:val="000E731C"/>
    <w:rsid w:val="000F039E"/>
    <w:rsid w:val="000F0F78"/>
    <w:rsid w:val="000F20B7"/>
    <w:rsid w:val="000F51EE"/>
    <w:rsid w:val="000F74D5"/>
    <w:rsid w:val="00101C59"/>
    <w:rsid w:val="00107C54"/>
    <w:rsid w:val="00110940"/>
    <w:rsid w:val="0011313C"/>
    <w:rsid w:val="00114565"/>
    <w:rsid w:val="00114C35"/>
    <w:rsid w:val="0011683E"/>
    <w:rsid w:val="00116B3D"/>
    <w:rsid w:val="00117784"/>
    <w:rsid w:val="00117B17"/>
    <w:rsid w:val="0012021B"/>
    <w:rsid w:val="00121696"/>
    <w:rsid w:val="00121F69"/>
    <w:rsid w:val="00122201"/>
    <w:rsid w:val="00122924"/>
    <w:rsid w:val="0012365B"/>
    <w:rsid w:val="00123D19"/>
    <w:rsid w:val="001240F5"/>
    <w:rsid w:val="00130274"/>
    <w:rsid w:val="00131E1D"/>
    <w:rsid w:val="00135F62"/>
    <w:rsid w:val="001409F3"/>
    <w:rsid w:val="00140EF4"/>
    <w:rsid w:val="00141903"/>
    <w:rsid w:val="00142E2B"/>
    <w:rsid w:val="00145171"/>
    <w:rsid w:val="00145CE6"/>
    <w:rsid w:val="00147FC0"/>
    <w:rsid w:val="001518CE"/>
    <w:rsid w:val="0015232E"/>
    <w:rsid w:val="00152A68"/>
    <w:rsid w:val="00152BDD"/>
    <w:rsid w:val="00154F82"/>
    <w:rsid w:val="00155F54"/>
    <w:rsid w:val="00156FCF"/>
    <w:rsid w:val="001601A1"/>
    <w:rsid w:val="00160F0C"/>
    <w:rsid w:val="0016619E"/>
    <w:rsid w:val="00170A9C"/>
    <w:rsid w:val="00173CAA"/>
    <w:rsid w:val="00174236"/>
    <w:rsid w:val="00175C14"/>
    <w:rsid w:val="0017781C"/>
    <w:rsid w:val="0017793E"/>
    <w:rsid w:val="001812DC"/>
    <w:rsid w:val="00183D80"/>
    <w:rsid w:val="00186406"/>
    <w:rsid w:val="00186437"/>
    <w:rsid w:val="001869A4"/>
    <w:rsid w:val="00186C1C"/>
    <w:rsid w:val="00186EF1"/>
    <w:rsid w:val="00186F9C"/>
    <w:rsid w:val="00191A54"/>
    <w:rsid w:val="001920C6"/>
    <w:rsid w:val="00192C54"/>
    <w:rsid w:val="001953AE"/>
    <w:rsid w:val="001A1E7A"/>
    <w:rsid w:val="001A33C6"/>
    <w:rsid w:val="001A3F5B"/>
    <w:rsid w:val="001A40D4"/>
    <w:rsid w:val="001A47FF"/>
    <w:rsid w:val="001A4B79"/>
    <w:rsid w:val="001A4D40"/>
    <w:rsid w:val="001A6166"/>
    <w:rsid w:val="001B21AF"/>
    <w:rsid w:val="001B24FC"/>
    <w:rsid w:val="001B2F02"/>
    <w:rsid w:val="001B4491"/>
    <w:rsid w:val="001B5BB9"/>
    <w:rsid w:val="001B74EF"/>
    <w:rsid w:val="001B7AFA"/>
    <w:rsid w:val="001B7EFD"/>
    <w:rsid w:val="001C2856"/>
    <w:rsid w:val="001C28CB"/>
    <w:rsid w:val="001C3173"/>
    <w:rsid w:val="001C4664"/>
    <w:rsid w:val="001C58BD"/>
    <w:rsid w:val="001C5E1D"/>
    <w:rsid w:val="001C6340"/>
    <w:rsid w:val="001D131D"/>
    <w:rsid w:val="001D1BE8"/>
    <w:rsid w:val="001D209A"/>
    <w:rsid w:val="001D2DBC"/>
    <w:rsid w:val="001D6884"/>
    <w:rsid w:val="001E1297"/>
    <w:rsid w:val="001E22E4"/>
    <w:rsid w:val="001E60A7"/>
    <w:rsid w:val="001E622F"/>
    <w:rsid w:val="001F3637"/>
    <w:rsid w:val="001F3F70"/>
    <w:rsid w:val="001F426C"/>
    <w:rsid w:val="001F4B25"/>
    <w:rsid w:val="001F4E8C"/>
    <w:rsid w:val="001F7538"/>
    <w:rsid w:val="00200C06"/>
    <w:rsid w:val="00201BAB"/>
    <w:rsid w:val="00203FC9"/>
    <w:rsid w:val="002040D5"/>
    <w:rsid w:val="002047CB"/>
    <w:rsid w:val="00204A18"/>
    <w:rsid w:val="00206004"/>
    <w:rsid w:val="002125BB"/>
    <w:rsid w:val="002202B6"/>
    <w:rsid w:val="00220729"/>
    <w:rsid w:val="00224459"/>
    <w:rsid w:val="00224F5F"/>
    <w:rsid w:val="00225316"/>
    <w:rsid w:val="00225555"/>
    <w:rsid w:val="00226216"/>
    <w:rsid w:val="00226D60"/>
    <w:rsid w:val="00226F48"/>
    <w:rsid w:val="00232AFE"/>
    <w:rsid w:val="00234369"/>
    <w:rsid w:val="00234F82"/>
    <w:rsid w:val="00235B8E"/>
    <w:rsid w:val="0023795E"/>
    <w:rsid w:val="002409A2"/>
    <w:rsid w:val="00244F24"/>
    <w:rsid w:val="00245426"/>
    <w:rsid w:val="0024646E"/>
    <w:rsid w:val="00246A81"/>
    <w:rsid w:val="00250AC8"/>
    <w:rsid w:val="0025133B"/>
    <w:rsid w:val="00252EEC"/>
    <w:rsid w:val="00252F77"/>
    <w:rsid w:val="002537AF"/>
    <w:rsid w:val="00253A07"/>
    <w:rsid w:val="002558F7"/>
    <w:rsid w:val="00255916"/>
    <w:rsid w:val="00256B55"/>
    <w:rsid w:val="0025727E"/>
    <w:rsid w:val="00260A8D"/>
    <w:rsid w:val="00260D19"/>
    <w:rsid w:val="0026381B"/>
    <w:rsid w:val="00267DEA"/>
    <w:rsid w:val="00272247"/>
    <w:rsid w:val="0027672D"/>
    <w:rsid w:val="002829C5"/>
    <w:rsid w:val="00283712"/>
    <w:rsid w:val="00283945"/>
    <w:rsid w:val="002868FE"/>
    <w:rsid w:val="00287ED5"/>
    <w:rsid w:val="00290AFE"/>
    <w:rsid w:val="00293D75"/>
    <w:rsid w:val="002941EA"/>
    <w:rsid w:val="00296675"/>
    <w:rsid w:val="002A0469"/>
    <w:rsid w:val="002A0630"/>
    <w:rsid w:val="002A31B4"/>
    <w:rsid w:val="002A3B89"/>
    <w:rsid w:val="002A422C"/>
    <w:rsid w:val="002B0E7A"/>
    <w:rsid w:val="002B26E7"/>
    <w:rsid w:val="002B31ED"/>
    <w:rsid w:val="002B55E4"/>
    <w:rsid w:val="002B5BE5"/>
    <w:rsid w:val="002B654D"/>
    <w:rsid w:val="002C0A7E"/>
    <w:rsid w:val="002C1007"/>
    <w:rsid w:val="002C1CD4"/>
    <w:rsid w:val="002C2F79"/>
    <w:rsid w:val="002C38C0"/>
    <w:rsid w:val="002C62EF"/>
    <w:rsid w:val="002C71DD"/>
    <w:rsid w:val="002D0659"/>
    <w:rsid w:val="002D094A"/>
    <w:rsid w:val="002D2E57"/>
    <w:rsid w:val="002D45EC"/>
    <w:rsid w:val="002D6906"/>
    <w:rsid w:val="002D7162"/>
    <w:rsid w:val="002E011F"/>
    <w:rsid w:val="002E2990"/>
    <w:rsid w:val="002E2EF1"/>
    <w:rsid w:val="002E4BD3"/>
    <w:rsid w:val="002E5882"/>
    <w:rsid w:val="002F0CA0"/>
    <w:rsid w:val="002F2DD8"/>
    <w:rsid w:val="002F32CD"/>
    <w:rsid w:val="002F3640"/>
    <w:rsid w:val="002F46DB"/>
    <w:rsid w:val="002F5673"/>
    <w:rsid w:val="002F7A4C"/>
    <w:rsid w:val="003009BC"/>
    <w:rsid w:val="00300B86"/>
    <w:rsid w:val="00304717"/>
    <w:rsid w:val="003103C7"/>
    <w:rsid w:val="00310C31"/>
    <w:rsid w:val="00311040"/>
    <w:rsid w:val="00311186"/>
    <w:rsid w:val="00313A41"/>
    <w:rsid w:val="0031433A"/>
    <w:rsid w:val="00314ED9"/>
    <w:rsid w:val="003170C8"/>
    <w:rsid w:val="003208E8"/>
    <w:rsid w:val="003231AE"/>
    <w:rsid w:val="003238FF"/>
    <w:rsid w:val="00327DEC"/>
    <w:rsid w:val="00330250"/>
    <w:rsid w:val="003305E3"/>
    <w:rsid w:val="00330748"/>
    <w:rsid w:val="00330CB0"/>
    <w:rsid w:val="003334A5"/>
    <w:rsid w:val="00333DDA"/>
    <w:rsid w:val="0033599A"/>
    <w:rsid w:val="00335A26"/>
    <w:rsid w:val="00336FDF"/>
    <w:rsid w:val="0034139D"/>
    <w:rsid w:val="0034379C"/>
    <w:rsid w:val="0034383A"/>
    <w:rsid w:val="00343F30"/>
    <w:rsid w:val="00344582"/>
    <w:rsid w:val="003565A6"/>
    <w:rsid w:val="003614F3"/>
    <w:rsid w:val="00361BAA"/>
    <w:rsid w:val="00362938"/>
    <w:rsid w:val="003634BA"/>
    <w:rsid w:val="003679EF"/>
    <w:rsid w:val="00371964"/>
    <w:rsid w:val="00371AC7"/>
    <w:rsid w:val="00371DFF"/>
    <w:rsid w:val="003750B5"/>
    <w:rsid w:val="00380673"/>
    <w:rsid w:val="00380858"/>
    <w:rsid w:val="00384ADA"/>
    <w:rsid w:val="00384BA2"/>
    <w:rsid w:val="00386AD6"/>
    <w:rsid w:val="0038754D"/>
    <w:rsid w:val="0039002E"/>
    <w:rsid w:val="00390425"/>
    <w:rsid w:val="00391682"/>
    <w:rsid w:val="00392D5F"/>
    <w:rsid w:val="00393540"/>
    <w:rsid w:val="00394420"/>
    <w:rsid w:val="003948D5"/>
    <w:rsid w:val="0039787F"/>
    <w:rsid w:val="00397F42"/>
    <w:rsid w:val="003A18A7"/>
    <w:rsid w:val="003A592F"/>
    <w:rsid w:val="003A7463"/>
    <w:rsid w:val="003B05EF"/>
    <w:rsid w:val="003B15ED"/>
    <w:rsid w:val="003B174E"/>
    <w:rsid w:val="003B2147"/>
    <w:rsid w:val="003B2978"/>
    <w:rsid w:val="003B2D27"/>
    <w:rsid w:val="003B3633"/>
    <w:rsid w:val="003B66AD"/>
    <w:rsid w:val="003B727F"/>
    <w:rsid w:val="003C2247"/>
    <w:rsid w:val="003C6335"/>
    <w:rsid w:val="003C6667"/>
    <w:rsid w:val="003D0203"/>
    <w:rsid w:val="003D1A03"/>
    <w:rsid w:val="003D27B8"/>
    <w:rsid w:val="003D285A"/>
    <w:rsid w:val="003D4D2B"/>
    <w:rsid w:val="003D7892"/>
    <w:rsid w:val="003D7D08"/>
    <w:rsid w:val="003E2E2A"/>
    <w:rsid w:val="003E2EAC"/>
    <w:rsid w:val="003E33F4"/>
    <w:rsid w:val="003E36A4"/>
    <w:rsid w:val="003F122F"/>
    <w:rsid w:val="003F1239"/>
    <w:rsid w:val="003F27F4"/>
    <w:rsid w:val="003F3780"/>
    <w:rsid w:val="003F481F"/>
    <w:rsid w:val="003F4BC4"/>
    <w:rsid w:val="003F7177"/>
    <w:rsid w:val="004028CA"/>
    <w:rsid w:val="004044EE"/>
    <w:rsid w:val="004048A8"/>
    <w:rsid w:val="004060B7"/>
    <w:rsid w:val="00407918"/>
    <w:rsid w:val="004110DB"/>
    <w:rsid w:val="0041157A"/>
    <w:rsid w:val="00411C13"/>
    <w:rsid w:val="0041339F"/>
    <w:rsid w:val="00414002"/>
    <w:rsid w:val="004152D5"/>
    <w:rsid w:val="004162A2"/>
    <w:rsid w:val="00421489"/>
    <w:rsid w:val="0042186F"/>
    <w:rsid w:val="00422287"/>
    <w:rsid w:val="00424010"/>
    <w:rsid w:val="00424259"/>
    <w:rsid w:val="004244EB"/>
    <w:rsid w:val="00424E5E"/>
    <w:rsid w:val="00425707"/>
    <w:rsid w:val="004257E9"/>
    <w:rsid w:val="00427ED4"/>
    <w:rsid w:val="00430288"/>
    <w:rsid w:val="00433EF5"/>
    <w:rsid w:val="00434B2B"/>
    <w:rsid w:val="0044007F"/>
    <w:rsid w:val="0044272A"/>
    <w:rsid w:val="0044366C"/>
    <w:rsid w:val="004445AE"/>
    <w:rsid w:val="004447BC"/>
    <w:rsid w:val="004453BF"/>
    <w:rsid w:val="00446C21"/>
    <w:rsid w:val="00447E0D"/>
    <w:rsid w:val="00452A60"/>
    <w:rsid w:val="004533CC"/>
    <w:rsid w:val="004557DD"/>
    <w:rsid w:val="00456A14"/>
    <w:rsid w:val="004578B4"/>
    <w:rsid w:val="00457AAA"/>
    <w:rsid w:val="00461D1F"/>
    <w:rsid w:val="00461E37"/>
    <w:rsid w:val="004638A0"/>
    <w:rsid w:val="00463A7D"/>
    <w:rsid w:val="00466245"/>
    <w:rsid w:val="00466ADF"/>
    <w:rsid w:val="00472767"/>
    <w:rsid w:val="00472C05"/>
    <w:rsid w:val="004752E9"/>
    <w:rsid w:val="0047641F"/>
    <w:rsid w:val="00477050"/>
    <w:rsid w:val="00477BA2"/>
    <w:rsid w:val="00480BB6"/>
    <w:rsid w:val="0048340F"/>
    <w:rsid w:val="0048788D"/>
    <w:rsid w:val="00487D57"/>
    <w:rsid w:val="00492859"/>
    <w:rsid w:val="004937D3"/>
    <w:rsid w:val="00493AD3"/>
    <w:rsid w:val="00496286"/>
    <w:rsid w:val="004969F6"/>
    <w:rsid w:val="00496F76"/>
    <w:rsid w:val="004A0D42"/>
    <w:rsid w:val="004A1C7F"/>
    <w:rsid w:val="004A4451"/>
    <w:rsid w:val="004A5BAA"/>
    <w:rsid w:val="004A63A3"/>
    <w:rsid w:val="004B24D9"/>
    <w:rsid w:val="004B3CED"/>
    <w:rsid w:val="004B6897"/>
    <w:rsid w:val="004B6E20"/>
    <w:rsid w:val="004B7158"/>
    <w:rsid w:val="004C2348"/>
    <w:rsid w:val="004C443F"/>
    <w:rsid w:val="004C53C2"/>
    <w:rsid w:val="004C5982"/>
    <w:rsid w:val="004D0E13"/>
    <w:rsid w:val="004D3620"/>
    <w:rsid w:val="004D4744"/>
    <w:rsid w:val="004D6DE5"/>
    <w:rsid w:val="004D75EB"/>
    <w:rsid w:val="004E07C5"/>
    <w:rsid w:val="004E41F1"/>
    <w:rsid w:val="004E4FA6"/>
    <w:rsid w:val="004E59D1"/>
    <w:rsid w:val="004E5FA9"/>
    <w:rsid w:val="004E6646"/>
    <w:rsid w:val="004E6C78"/>
    <w:rsid w:val="004E78B1"/>
    <w:rsid w:val="004E7E55"/>
    <w:rsid w:val="004F194D"/>
    <w:rsid w:val="004F21B5"/>
    <w:rsid w:val="00503961"/>
    <w:rsid w:val="00510212"/>
    <w:rsid w:val="00511B4A"/>
    <w:rsid w:val="00511D92"/>
    <w:rsid w:val="00512CC5"/>
    <w:rsid w:val="00513262"/>
    <w:rsid w:val="0051349E"/>
    <w:rsid w:val="0051370C"/>
    <w:rsid w:val="005138D5"/>
    <w:rsid w:val="00516AD6"/>
    <w:rsid w:val="0052091D"/>
    <w:rsid w:val="005221D2"/>
    <w:rsid w:val="00523031"/>
    <w:rsid w:val="00523B32"/>
    <w:rsid w:val="005246D3"/>
    <w:rsid w:val="00530205"/>
    <w:rsid w:val="00531D2C"/>
    <w:rsid w:val="00532128"/>
    <w:rsid w:val="00533096"/>
    <w:rsid w:val="005365E4"/>
    <w:rsid w:val="00537E31"/>
    <w:rsid w:val="00541741"/>
    <w:rsid w:val="005418B6"/>
    <w:rsid w:val="0054207C"/>
    <w:rsid w:val="005422D2"/>
    <w:rsid w:val="005450E8"/>
    <w:rsid w:val="00546616"/>
    <w:rsid w:val="005466B3"/>
    <w:rsid w:val="0054675C"/>
    <w:rsid w:val="00551197"/>
    <w:rsid w:val="005539F2"/>
    <w:rsid w:val="005547F7"/>
    <w:rsid w:val="005606E7"/>
    <w:rsid w:val="00562954"/>
    <w:rsid w:val="005649FF"/>
    <w:rsid w:val="00566220"/>
    <w:rsid w:val="00566261"/>
    <w:rsid w:val="00567EBE"/>
    <w:rsid w:val="0057057A"/>
    <w:rsid w:val="00571F8F"/>
    <w:rsid w:val="0057353A"/>
    <w:rsid w:val="00573B0C"/>
    <w:rsid w:val="005754BB"/>
    <w:rsid w:val="00581009"/>
    <w:rsid w:val="005817A5"/>
    <w:rsid w:val="005817EC"/>
    <w:rsid w:val="00582065"/>
    <w:rsid w:val="005902CB"/>
    <w:rsid w:val="00592635"/>
    <w:rsid w:val="0059264C"/>
    <w:rsid w:val="00592904"/>
    <w:rsid w:val="005935B3"/>
    <w:rsid w:val="00596BD7"/>
    <w:rsid w:val="005A003A"/>
    <w:rsid w:val="005A0ABB"/>
    <w:rsid w:val="005A0F0D"/>
    <w:rsid w:val="005A1728"/>
    <w:rsid w:val="005A27B9"/>
    <w:rsid w:val="005A2A90"/>
    <w:rsid w:val="005A376E"/>
    <w:rsid w:val="005A5795"/>
    <w:rsid w:val="005A603A"/>
    <w:rsid w:val="005A65FC"/>
    <w:rsid w:val="005B149C"/>
    <w:rsid w:val="005B174C"/>
    <w:rsid w:val="005B2992"/>
    <w:rsid w:val="005B3320"/>
    <w:rsid w:val="005B44ED"/>
    <w:rsid w:val="005B5F25"/>
    <w:rsid w:val="005C0706"/>
    <w:rsid w:val="005C11B6"/>
    <w:rsid w:val="005C25E2"/>
    <w:rsid w:val="005C31F0"/>
    <w:rsid w:val="005C34D0"/>
    <w:rsid w:val="005C3745"/>
    <w:rsid w:val="005C3FCE"/>
    <w:rsid w:val="005C77DC"/>
    <w:rsid w:val="005D057A"/>
    <w:rsid w:val="005D55C4"/>
    <w:rsid w:val="005D5605"/>
    <w:rsid w:val="005D59C0"/>
    <w:rsid w:val="005D5BB7"/>
    <w:rsid w:val="005D5EC5"/>
    <w:rsid w:val="005D5FA9"/>
    <w:rsid w:val="005E00A3"/>
    <w:rsid w:val="005E0516"/>
    <w:rsid w:val="005E0BBA"/>
    <w:rsid w:val="005E0FDA"/>
    <w:rsid w:val="005E5493"/>
    <w:rsid w:val="005E7CED"/>
    <w:rsid w:val="005F039A"/>
    <w:rsid w:val="005F05DD"/>
    <w:rsid w:val="005F0681"/>
    <w:rsid w:val="005F2231"/>
    <w:rsid w:val="005F2D70"/>
    <w:rsid w:val="005F307E"/>
    <w:rsid w:val="005F3858"/>
    <w:rsid w:val="005F40D4"/>
    <w:rsid w:val="005F4573"/>
    <w:rsid w:val="005F4CFA"/>
    <w:rsid w:val="00600C9B"/>
    <w:rsid w:val="00600CDA"/>
    <w:rsid w:val="00602885"/>
    <w:rsid w:val="00604B9E"/>
    <w:rsid w:val="00605511"/>
    <w:rsid w:val="00605C1E"/>
    <w:rsid w:val="0060725A"/>
    <w:rsid w:val="00612F82"/>
    <w:rsid w:val="00613DCB"/>
    <w:rsid w:val="006159C5"/>
    <w:rsid w:val="00615E7E"/>
    <w:rsid w:val="0061623D"/>
    <w:rsid w:val="00616D2A"/>
    <w:rsid w:val="00620340"/>
    <w:rsid w:val="00625003"/>
    <w:rsid w:val="00626652"/>
    <w:rsid w:val="00630168"/>
    <w:rsid w:val="006304AE"/>
    <w:rsid w:val="00634227"/>
    <w:rsid w:val="0063524B"/>
    <w:rsid w:val="00635AED"/>
    <w:rsid w:val="006406DD"/>
    <w:rsid w:val="006411B7"/>
    <w:rsid w:val="0064279E"/>
    <w:rsid w:val="00642E2B"/>
    <w:rsid w:val="00647125"/>
    <w:rsid w:val="00652454"/>
    <w:rsid w:val="0065247B"/>
    <w:rsid w:val="006528D7"/>
    <w:rsid w:val="00656091"/>
    <w:rsid w:val="00657A94"/>
    <w:rsid w:val="006602BB"/>
    <w:rsid w:val="00660415"/>
    <w:rsid w:val="00660DF9"/>
    <w:rsid w:val="00661158"/>
    <w:rsid w:val="0066117C"/>
    <w:rsid w:val="00666465"/>
    <w:rsid w:val="00667939"/>
    <w:rsid w:val="00672BFA"/>
    <w:rsid w:val="006736D9"/>
    <w:rsid w:val="0067552B"/>
    <w:rsid w:val="0068020F"/>
    <w:rsid w:val="0068038D"/>
    <w:rsid w:val="00680F8C"/>
    <w:rsid w:val="00681A9D"/>
    <w:rsid w:val="0068211C"/>
    <w:rsid w:val="0068268F"/>
    <w:rsid w:val="006826A5"/>
    <w:rsid w:val="006842FB"/>
    <w:rsid w:val="00684BF8"/>
    <w:rsid w:val="00685544"/>
    <w:rsid w:val="00686E98"/>
    <w:rsid w:val="00690E99"/>
    <w:rsid w:val="00691126"/>
    <w:rsid w:val="00691845"/>
    <w:rsid w:val="00691C6A"/>
    <w:rsid w:val="00697ECB"/>
    <w:rsid w:val="006A171A"/>
    <w:rsid w:val="006A191F"/>
    <w:rsid w:val="006A2664"/>
    <w:rsid w:val="006A2CB0"/>
    <w:rsid w:val="006A6844"/>
    <w:rsid w:val="006A7107"/>
    <w:rsid w:val="006B0550"/>
    <w:rsid w:val="006B0CBE"/>
    <w:rsid w:val="006B1881"/>
    <w:rsid w:val="006B2B82"/>
    <w:rsid w:val="006B4E10"/>
    <w:rsid w:val="006B50CA"/>
    <w:rsid w:val="006B5A61"/>
    <w:rsid w:val="006B751F"/>
    <w:rsid w:val="006C27B3"/>
    <w:rsid w:val="006C3000"/>
    <w:rsid w:val="006C47EB"/>
    <w:rsid w:val="006C6762"/>
    <w:rsid w:val="006C6822"/>
    <w:rsid w:val="006C7E75"/>
    <w:rsid w:val="006D558F"/>
    <w:rsid w:val="006D5B08"/>
    <w:rsid w:val="006D5BF3"/>
    <w:rsid w:val="006D5F07"/>
    <w:rsid w:val="006D7B5C"/>
    <w:rsid w:val="006E0F53"/>
    <w:rsid w:val="006E20D3"/>
    <w:rsid w:val="006E3480"/>
    <w:rsid w:val="006E649C"/>
    <w:rsid w:val="006E7306"/>
    <w:rsid w:val="006F1750"/>
    <w:rsid w:val="006F1F9E"/>
    <w:rsid w:val="006F3EA0"/>
    <w:rsid w:val="006F46F9"/>
    <w:rsid w:val="006F4A61"/>
    <w:rsid w:val="006F734C"/>
    <w:rsid w:val="006F7379"/>
    <w:rsid w:val="0070048E"/>
    <w:rsid w:val="007008A6"/>
    <w:rsid w:val="00702B04"/>
    <w:rsid w:val="007032E4"/>
    <w:rsid w:val="00704153"/>
    <w:rsid w:val="0070670E"/>
    <w:rsid w:val="00706836"/>
    <w:rsid w:val="00706AF8"/>
    <w:rsid w:val="00707847"/>
    <w:rsid w:val="00710454"/>
    <w:rsid w:val="00712605"/>
    <w:rsid w:val="00713230"/>
    <w:rsid w:val="007138C5"/>
    <w:rsid w:val="0071472A"/>
    <w:rsid w:val="007169A0"/>
    <w:rsid w:val="00717DEB"/>
    <w:rsid w:val="00723033"/>
    <w:rsid w:val="00724D53"/>
    <w:rsid w:val="007254C4"/>
    <w:rsid w:val="00725AC5"/>
    <w:rsid w:val="00731619"/>
    <w:rsid w:val="00732934"/>
    <w:rsid w:val="0073483A"/>
    <w:rsid w:val="00734CB4"/>
    <w:rsid w:val="007355AF"/>
    <w:rsid w:val="007360EE"/>
    <w:rsid w:val="007369B1"/>
    <w:rsid w:val="007403C4"/>
    <w:rsid w:val="00741470"/>
    <w:rsid w:val="00741887"/>
    <w:rsid w:val="00742616"/>
    <w:rsid w:val="00745977"/>
    <w:rsid w:val="00746801"/>
    <w:rsid w:val="007468A7"/>
    <w:rsid w:val="00755E21"/>
    <w:rsid w:val="00757BC6"/>
    <w:rsid w:val="00762C56"/>
    <w:rsid w:val="00764D1E"/>
    <w:rsid w:val="007658CA"/>
    <w:rsid w:val="00770C2F"/>
    <w:rsid w:val="00772211"/>
    <w:rsid w:val="007730FB"/>
    <w:rsid w:val="00774F79"/>
    <w:rsid w:val="00776B75"/>
    <w:rsid w:val="00777D18"/>
    <w:rsid w:val="00782B0D"/>
    <w:rsid w:val="00784A3B"/>
    <w:rsid w:val="00786459"/>
    <w:rsid w:val="00787B2C"/>
    <w:rsid w:val="007903FE"/>
    <w:rsid w:val="00791262"/>
    <w:rsid w:val="00794A1D"/>
    <w:rsid w:val="007A1239"/>
    <w:rsid w:val="007A265A"/>
    <w:rsid w:val="007A5876"/>
    <w:rsid w:val="007A7CF4"/>
    <w:rsid w:val="007B1FB1"/>
    <w:rsid w:val="007B2985"/>
    <w:rsid w:val="007B56A6"/>
    <w:rsid w:val="007B6AC9"/>
    <w:rsid w:val="007C1707"/>
    <w:rsid w:val="007C1873"/>
    <w:rsid w:val="007C3298"/>
    <w:rsid w:val="007C3411"/>
    <w:rsid w:val="007C44F6"/>
    <w:rsid w:val="007C4C5D"/>
    <w:rsid w:val="007D10F4"/>
    <w:rsid w:val="007D1768"/>
    <w:rsid w:val="007D2891"/>
    <w:rsid w:val="007D44F6"/>
    <w:rsid w:val="007D4EE0"/>
    <w:rsid w:val="007D5509"/>
    <w:rsid w:val="007D58BF"/>
    <w:rsid w:val="007D5A41"/>
    <w:rsid w:val="007D6716"/>
    <w:rsid w:val="007E540D"/>
    <w:rsid w:val="007E7C86"/>
    <w:rsid w:val="007F05A7"/>
    <w:rsid w:val="007F3206"/>
    <w:rsid w:val="007F37A6"/>
    <w:rsid w:val="007F42AB"/>
    <w:rsid w:val="007F59BE"/>
    <w:rsid w:val="00800BE2"/>
    <w:rsid w:val="00800DD1"/>
    <w:rsid w:val="0080109B"/>
    <w:rsid w:val="00802753"/>
    <w:rsid w:val="008035B6"/>
    <w:rsid w:val="00806085"/>
    <w:rsid w:val="0080673D"/>
    <w:rsid w:val="00806827"/>
    <w:rsid w:val="00807904"/>
    <w:rsid w:val="0081500D"/>
    <w:rsid w:val="00821E97"/>
    <w:rsid w:val="00822F63"/>
    <w:rsid w:val="00823D1E"/>
    <w:rsid w:val="0082416D"/>
    <w:rsid w:val="0082471A"/>
    <w:rsid w:val="00827C18"/>
    <w:rsid w:val="0083058C"/>
    <w:rsid w:val="00832347"/>
    <w:rsid w:val="00832E82"/>
    <w:rsid w:val="0083315B"/>
    <w:rsid w:val="008337D5"/>
    <w:rsid w:val="008346FF"/>
    <w:rsid w:val="00836A5A"/>
    <w:rsid w:val="008406BC"/>
    <w:rsid w:val="00840933"/>
    <w:rsid w:val="0084234A"/>
    <w:rsid w:val="008454B1"/>
    <w:rsid w:val="008500A6"/>
    <w:rsid w:val="00850F96"/>
    <w:rsid w:val="00851A88"/>
    <w:rsid w:val="00853B6C"/>
    <w:rsid w:val="00853B91"/>
    <w:rsid w:val="00855D22"/>
    <w:rsid w:val="0086047F"/>
    <w:rsid w:val="00862C1C"/>
    <w:rsid w:val="0086538D"/>
    <w:rsid w:val="0086550B"/>
    <w:rsid w:val="00865C37"/>
    <w:rsid w:val="00866727"/>
    <w:rsid w:val="008705F5"/>
    <w:rsid w:val="00873C1E"/>
    <w:rsid w:val="00873F57"/>
    <w:rsid w:val="008802E4"/>
    <w:rsid w:val="008819A9"/>
    <w:rsid w:val="00884693"/>
    <w:rsid w:val="008861B1"/>
    <w:rsid w:val="0088684C"/>
    <w:rsid w:val="00887921"/>
    <w:rsid w:val="00893D30"/>
    <w:rsid w:val="00894179"/>
    <w:rsid w:val="00894A3B"/>
    <w:rsid w:val="00894B4A"/>
    <w:rsid w:val="00895187"/>
    <w:rsid w:val="0089552C"/>
    <w:rsid w:val="008A256D"/>
    <w:rsid w:val="008A3645"/>
    <w:rsid w:val="008A375D"/>
    <w:rsid w:val="008A50B5"/>
    <w:rsid w:val="008A5550"/>
    <w:rsid w:val="008A5651"/>
    <w:rsid w:val="008A5FF5"/>
    <w:rsid w:val="008A7BF1"/>
    <w:rsid w:val="008B2297"/>
    <w:rsid w:val="008B7C27"/>
    <w:rsid w:val="008C08C9"/>
    <w:rsid w:val="008C104B"/>
    <w:rsid w:val="008C25FF"/>
    <w:rsid w:val="008C66FB"/>
    <w:rsid w:val="008C6920"/>
    <w:rsid w:val="008C7E41"/>
    <w:rsid w:val="008D1C63"/>
    <w:rsid w:val="008D2BE9"/>
    <w:rsid w:val="008D41E1"/>
    <w:rsid w:val="008D4D55"/>
    <w:rsid w:val="008D6E9E"/>
    <w:rsid w:val="008D7B0D"/>
    <w:rsid w:val="008D7E93"/>
    <w:rsid w:val="008D7EEE"/>
    <w:rsid w:val="008E2970"/>
    <w:rsid w:val="008E4B56"/>
    <w:rsid w:val="008E5717"/>
    <w:rsid w:val="008E5B9C"/>
    <w:rsid w:val="008E6841"/>
    <w:rsid w:val="008F0EE6"/>
    <w:rsid w:val="008F2180"/>
    <w:rsid w:val="008F7633"/>
    <w:rsid w:val="0090080D"/>
    <w:rsid w:val="00905899"/>
    <w:rsid w:val="009064D6"/>
    <w:rsid w:val="00906F35"/>
    <w:rsid w:val="009108F9"/>
    <w:rsid w:val="009123B6"/>
    <w:rsid w:val="00915F4E"/>
    <w:rsid w:val="0091602C"/>
    <w:rsid w:val="00916201"/>
    <w:rsid w:val="009165EB"/>
    <w:rsid w:val="00916C03"/>
    <w:rsid w:val="009177CB"/>
    <w:rsid w:val="00917C80"/>
    <w:rsid w:val="00917F11"/>
    <w:rsid w:val="00921FB2"/>
    <w:rsid w:val="00923D07"/>
    <w:rsid w:val="0092479B"/>
    <w:rsid w:val="00925FDB"/>
    <w:rsid w:val="00926BB5"/>
    <w:rsid w:val="0092765F"/>
    <w:rsid w:val="00927B9B"/>
    <w:rsid w:val="00930DB1"/>
    <w:rsid w:val="00932371"/>
    <w:rsid w:val="00932861"/>
    <w:rsid w:val="00935315"/>
    <w:rsid w:val="00935F27"/>
    <w:rsid w:val="0093677B"/>
    <w:rsid w:val="009369AD"/>
    <w:rsid w:val="0093732C"/>
    <w:rsid w:val="00941898"/>
    <w:rsid w:val="00941BB8"/>
    <w:rsid w:val="0094362C"/>
    <w:rsid w:val="00944FA7"/>
    <w:rsid w:val="00946A95"/>
    <w:rsid w:val="00947557"/>
    <w:rsid w:val="00950415"/>
    <w:rsid w:val="00952652"/>
    <w:rsid w:val="00953C9D"/>
    <w:rsid w:val="00954356"/>
    <w:rsid w:val="0095480B"/>
    <w:rsid w:val="0095569E"/>
    <w:rsid w:val="00956B8B"/>
    <w:rsid w:val="00960BA9"/>
    <w:rsid w:val="00960E8A"/>
    <w:rsid w:val="00962E3D"/>
    <w:rsid w:val="009648AF"/>
    <w:rsid w:val="009664CE"/>
    <w:rsid w:val="009665BD"/>
    <w:rsid w:val="009670AA"/>
    <w:rsid w:val="009702F9"/>
    <w:rsid w:val="00975E2C"/>
    <w:rsid w:val="009762B7"/>
    <w:rsid w:val="00977936"/>
    <w:rsid w:val="009816E6"/>
    <w:rsid w:val="00982635"/>
    <w:rsid w:val="00982999"/>
    <w:rsid w:val="0098495F"/>
    <w:rsid w:val="00985FBA"/>
    <w:rsid w:val="0098654F"/>
    <w:rsid w:val="009868E1"/>
    <w:rsid w:val="009917E5"/>
    <w:rsid w:val="00991A11"/>
    <w:rsid w:val="00992F1F"/>
    <w:rsid w:val="00993E09"/>
    <w:rsid w:val="009956DA"/>
    <w:rsid w:val="009969DA"/>
    <w:rsid w:val="00996BF2"/>
    <w:rsid w:val="009A038A"/>
    <w:rsid w:val="009A2C2A"/>
    <w:rsid w:val="009A4204"/>
    <w:rsid w:val="009A4581"/>
    <w:rsid w:val="009A4AB7"/>
    <w:rsid w:val="009A53C1"/>
    <w:rsid w:val="009A760B"/>
    <w:rsid w:val="009B1973"/>
    <w:rsid w:val="009B20CF"/>
    <w:rsid w:val="009B7809"/>
    <w:rsid w:val="009C134C"/>
    <w:rsid w:val="009C489C"/>
    <w:rsid w:val="009C4BBD"/>
    <w:rsid w:val="009C6A77"/>
    <w:rsid w:val="009D2DDC"/>
    <w:rsid w:val="009D5F88"/>
    <w:rsid w:val="009D6772"/>
    <w:rsid w:val="009D69A7"/>
    <w:rsid w:val="009E1499"/>
    <w:rsid w:val="009E51E9"/>
    <w:rsid w:val="009E7281"/>
    <w:rsid w:val="009F10BF"/>
    <w:rsid w:val="009F1D47"/>
    <w:rsid w:val="009F2E3E"/>
    <w:rsid w:val="009F3CFB"/>
    <w:rsid w:val="009F52E5"/>
    <w:rsid w:val="009F5FCA"/>
    <w:rsid w:val="00A030C0"/>
    <w:rsid w:val="00A045C1"/>
    <w:rsid w:val="00A07946"/>
    <w:rsid w:val="00A07CDB"/>
    <w:rsid w:val="00A07F51"/>
    <w:rsid w:val="00A10337"/>
    <w:rsid w:val="00A107FE"/>
    <w:rsid w:val="00A10BDD"/>
    <w:rsid w:val="00A110D2"/>
    <w:rsid w:val="00A11986"/>
    <w:rsid w:val="00A1222A"/>
    <w:rsid w:val="00A15A22"/>
    <w:rsid w:val="00A164B0"/>
    <w:rsid w:val="00A22F69"/>
    <w:rsid w:val="00A23E98"/>
    <w:rsid w:val="00A26B65"/>
    <w:rsid w:val="00A27CCC"/>
    <w:rsid w:val="00A30305"/>
    <w:rsid w:val="00A31E0B"/>
    <w:rsid w:val="00A32B6C"/>
    <w:rsid w:val="00A3321E"/>
    <w:rsid w:val="00A33A2A"/>
    <w:rsid w:val="00A343A6"/>
    <w:rsid w:val="00A36A36"/>
    <w:rsid w:val="00A377A5"/>
    <w:rsid w:val="00A4109B"/>
    <w:rsid w:val="00A417F0"/>
    <w:rsid w:val="00A4275B"/>
    <w:rsid w:val="00A42964"/>
    <w:rsid w:val="00A439AE"/>
    <w:rsid w:val="00A45B21"/>
    <w:rsid w:val="00A45D7E"/>
    <w:rsid w:val="00A462C0"/>
    <w:rsid w:val="00A4691B"/>
    <w:rsid w:val="00A52273"/>
    <w:rsid w:val="00A5735A"/>
    <w:rsid w:val="00A57645"/>
    <w:rsid w:val="00A65C94"/>
    <w:rsid w:val="00A66897"/>
    <w:rsid w:val="00A669A0"/>
    <w:rsid w:val="00A71D12"/>
    <w:rsid w:val="00A71F6E"/>
    <w:rsid w:val="00A72553"/>
    <w:rsid w:val="00A745DD"/>
    <w:rsid w:val="00A76E07"/>
    <w:rsid w:val="00A77207"/>
    <w:rsid w:val="00A834A6"/>
    <w:rsid w:val="00A83C78"/>
    <w:rsid w:val="00A84E0E"/>
    <w:rsid w:val="00A86149"/>
    <w:rsid w:val="00A91D9C"/>
    <w:rsid w:val="00A928F5"/>
    <w:rsid w:val="00A94355"/>
    <w:rsid w:val="00A959D5"/>
    <w:rsid w:val="00A95D41"/>
    <w:rsid w:val="00A97627"/>
    <w:rsid w:val="00AA05DB"/>
    <w:rsid w:val="00AA24FB"/>
    <w:rsid w:val="00AA2F14"/>
    <w:rsid w:val="00AA6CE6"/>
    <w:rsid w:val="00AA77B9"/>
    <w:rsid w:val="00AA7E8B"/>
    <w:rsid w:val="00AB133C"/>
    <w:rsid w:val="00AB17D8"/>
    <w:rsid w:val="00AB48BD"/>
    <w:rsid w:val="00AB56B8"/>
    <w:rsid w:val="00AB5C32"/>
    <w:rsid w:val="00AB6DCE"/>
    <w:rsid w:val="00AC0247"/>
    <w:rsid w:val="00AC1E68"/>
    <w:rsid w:val="00AC2B02"/>
    <w:rsid w:val="00AC34D9"/>
    <w:rsid w:val="00AC3F27"/>
    <w:rsid w:val="00AC62AB"/>
    <w:rsid w:val="00AC6876"/>
    <w:rsid w:val="00AC6E90"/>
    <w:rsid w:val="00AD00EC"/>
    <w:rsid w:val="00AD76D8"/>
    <w:rsid w:val="00AD7767"/>
    <w:rsid w:val="00AD7D59"/>
    <w:rsid w:val="00AE190B"/>
    <w:rsid w:val="00AE30E2"/>
    <w:rsid w:val="00AE39CF"/>
    <w:rsid w:val="00AE56A8"/>
    <w:rsid w:val="00AE5FD8"/>
    <w:rsid w:val="00AF0042"/>
    <w:rsid w:val="00AF1CAE"/>
    <w:rsid w:val="00AF6C03"/>
    <w:rsid w:val="00B00313"/>
    <w:rsid w:val="00B04059"/>
    <w:rsid w:val="00B074E6"/>
    <w:rsid w:val="00B117B3"/>
    <w:rsid w:val="00B13E57"/>
    <w:rsid w:val="00B148D4"/>
    <w:rsid w:val="00B156EF"/>
    <w:rsid w:val="00B160FD"/>
    <w:rsid w:val="00B17622"/>
    <w:rsid w:val="00B21ACD"/>
    <w:rsid w:val="00B23509"/>
    <w:rsid w:val="00B23D37"/>
    <w:rsid w:val="00B24252"/>
    <w:rsid w:val="00B25C12"/>
    <w:rsid w:val="00B27411"/>
    <w:rsid w:val="00B27F6F"/>
    <w:rsid w:val="00B307E7"/>
    <w:rsid w:val="00B32630"/>
    <w:rsid w:val="00B32CF3"/>
    <w:rsid w:val="00B35941"/>
    <w:rsid w:val="00B41790"/>
    <w:rsid w:val="00B428EA"/>
    <w:rsid w:val="00B4346C"/>
    <w:rsid w:val="00B4492C"/>
    <w:rsid w:val="00B47C30"/>
    <w:rsid w:val="00B47D50"/>
    <w:rsid w:val="00B50135"/>
    <w:rsid w:val="00B50515"/>
    <w:rsid w:val="00B507F7"/>
    <w:rsid w:val="00B53FD2"/>
    <w:rsid w:val="00B54895"/>
    <w:rsid w:val="00B54C7F"/>
    <w:rsid w:val="00B60B21"/>
    <w:rsid w:val="00B60E15"/>
    <w:rsid w:val="00B62F8F"/>
    <w:rsid w:val="00B63EB0"/>
    <w:rsid w:val="00B661B2"/>
    <w:rsid w:val="00B67B5F"/>
    <w:rsid w:val="00B718C7"/>
    <w:rsid w:val="00B727A8"/>
    <w:rsid w:val="00B72A35"/>
    <w:rsid w:val="00B74DBB"/>
    <w:rsid w:val="00B75F77"/>
    <w:rsid w:val="00B84545"/>
    <w:rsid w:val="00B85442"/>
    <w:rsid w:val="00B867E6"/>
    <w:rsid w:val="00B86815"/>
    <w:rsid w:val="00B86B76"/>
    <w:rsid w:val="00B86C16"/>
    <w:rsid w:val="00B86E10"/>
    <w:rsid w:val="00B86E4C"/>
    <w:rsid w:val="00B872CA"/>
    <w:rsid w:val="00B90D10"/>
    <w:rsid w:val="00B9114B"/>
    <w:rsid w:val="00B91739"/>
    <w:rsid w:val="00B91A33"/>
    <w:rsid w:val="00B920D7"/>
    <w:rsid w:val="00B92319"/>
    <w:rsid w:val="00B93AA8"/>
    <w:rsid w:val="00BA0514"/>
    <w:rsid w:val="00BA12EC"/>
    <w:rsid w:val="00BA266D"/>
    <w:rsid w:val="00BA2DC8"/>
    <w:rsid w:val="00BA3547"/>
    <w:rsid w:val="00BA4149"/>
    <w:rsid w:val="00BA4290"/>
    <w:rsid w:val="00BA5C74"/>
    <w:rsid w:val="00BA6F6F"/>
    <w:rsid w:val="00BB064A"/>
    <w:rsid w:val="00BB262E"/>
    <w:rsid w:val="00BB2A35"/>
    <w:rsid w:val="00BB3D27"/>
    <w:rsid w:val="00BB4163"/>
    <w:rsid w:val="00BB626E"/>
    <w:rsid w:val="00BB7C2D"/>
    <w:rsid w:val="00BC163D"/>
    <w:rsid w:val="00BC23C6"/>
    <w:rsid w:val="00BC37A3"/>
    <w:rsid w:val="00BC5A0C"/>
    <w:rsid w:val="00BC680B"/>
    <w:rsid w:val="00BC7CCC"/>
    <w:rsid w:val="00BD0FBF"/>
    <w:rsid w:val="00BD3542"/>
    <w:rsid w:val="00BD4AF3"/>
    <w:rsid w:val="00BD5B2C"/>
    <w:rsid w:val="00BE1C9F"/>
    <w:rsid w:val="00BE1FD0"/>
    <w:rsid w:val="00BE2B90"/>
    <w:rsid w:val="00BE58F4"/>
    <w:rsid w:val="00BE6210"/>
    <w:rsid w:val="00BE67FD"/>
    <w:rsid w:val="00BE7BFC"/>
    <w:rsid w:val="00BF06C9"/>
    <w:rsid w:val="00BF199B"/>
    <w:rsid w:val="00BF1AFC"/>
    <w:rsid w:val="00BF3239"/>
    <w:rsid w:val="00BF3348"/>
    <w:rsid w:val="00BF51F2"/>
    <w:rsid w:val="00BF64E4"/>
    <w:rsid w:val="00BF656E"/>
    <w:rsid w:val="00BF67B6"/>
    <w:rsid w:val="00C0008C"/>
    <w:rsid w:val="00C0025C"/>
    <w:rsid w:val="00C029C7"/>
    <w:rsid w:val="00C046DC"/>
    <w:rsid w:val="00C05C99"/>
    <w:rsid w:val="00C1161A"/>
    <w:rsid w:val="00C11D5E"/>
    <w:rsid w:val="00C12DC7"/>
    <w:rsid w:val="00C13160"/>
    <w:rsid w:val="00C145E4"/>
    <w:rsid w:val="00C14705"/>
    <w:rsid w:val="00C215E1"/>
    <w:rsid w:val="00C270B6"/>
    <w:rsid w:val="00C27D87"/>
    <w:rsid w:val="00C30276"/>
    <w:rsid w:val="00C34925"/>
    <w:rsid w:val="00C3551B"/>
    <w:rsid w:val="00C35816"/>
    <w:rsid w:val="00C36810"/>
    <w:rsid w:val="00C42F0F"/>
    <w:rsid w:val="00C433BD"/>
    <w:rsid w:val="00C4376F"/>
    <w:rsid w:val="00C44AB8"/>
    <w:rsid w:val="00C47D8D"/>
    <w:rsid w:val="00C502A0"/>
    <w:rsid w:val="00C5128A"/>
    <w:rsid w:val="00C51467"/>
    <w:rsid w:val="00C518A4"/>
    <w:rsid w:val="00C53C86"/>
    <w:rsid w:val="00C54F29"/>
    <w:rsid w:val="00C55A42"/>
    <w:rsid w:val="00C60343"/>
    <w:rsid w:val="00C61C86"/>
    <w:rsid w:val="00C67D6B"/>
    <w:rsid w:val="00C70D80"/>
    <w:rsid w:val="00C713B0"/>
    <w:rsid w:val="00C80216"/>
    <w:rsid w:val="00C8281D"/>
    <w:rsid w:val="00C832F2"/>
    <w:rsid w:val="00C84760"/>
    <w:rsid w:val="00C85DD8"/>
    <w:rsid w:val="00C87185"/>
    <w:rsid w:val="00C87C60"/>
    <w:rsid w:val="00C87DE9"/>
    <w:rsid w:val="00C87E49"/>
    <w:rsid w:val="00C90717"/>
    <w:rsid w:val="00C9097C"/>
    <w:rsid w:val="00C90E87"/>
    <w:rsid w:val="00C9179F"/>
    <w:rsid w:val="00C949DB"/>
    <w:rsid w:val="00C94BE0"/>
    <w:rsid w:val="00C9549F"/>
    <w:rsid w:val="00C960BE"/>
    <w:rsid w:val="00C962D3"/>
    <w:rsid w:val="00CA0B11"/>
    <w:rsid w:val="00CA180B"/>
    <w:rsid w:val="00CA2527"/>
    <w:rsid w:val="00CA38E8"/>
    <w:rsid w:val="00CA3E0C"/>
    <w:rsid w:val="00CA4C43"/>
    <w:rsid w:val="00CB1F2E"/>
    <w:rsid w:val="00CB3A45"/>
    <w:rsid w:val="00CB3FFA"/>
    <w:rsid w:val="00CC128B"/>
    <w:rsid w:val="00CC5524"/>
    <w:rsid w:val="00CD0973"/>
    <w:rsid w:val="00CD09A6"/>
    <w:rsid w:val="00CD13F5"/>
    <w:rsid w:val="00CD219A"/>
    <w:rsid w:val="00CD4500"/>
    <w:rsid w:val="00CD7011"/>
    <w:rsid w:val="00CE115D"/>
    <w:rsid w:val="00CE2868"/>
    <w:rsid w:val="00CE3211"/>
    <w:rsid w:val="00CE4621"/>
    <w:rsid w:val="00CE68B5"/>
    <w:rsid w:val="00CF1028"/>
    <w:rsid w:val="00CF146E"/>
    <w:rsid w:val="00CF3382"/>
    <w:rsid w:val="00CF4F6F"/>
    <w:rsid w:val="00CF5CC0"/>
    <w:rsid w:val="00CF5DD1"/>
    <w:rsid w:val="00CF6519"/>
    <w:rsid w:val="00CF69C8"/>
    <w:rsid w:val="00CF6D02"/>
    <w:rsid w:val="00CF6D50"/>
    <w:rsid w:val="00CF7B8B"/>
    <w:rsid w:val="00D01D11"/>
    <w:rsid w:val="00D023DB"/>
    <w:rsid w:val="00D033C0"/>
    <w:rsid w:val="00D04C6C"/>
    <w:rsid w:val="00D0641D"/>
    <w:rsid w:val="00D0743A"/>
    <w:rsid w:val="00D10CC8"/>
    <w:rsid w:val="00D1215D"/>
    <w:rsid w:val="00D133F5"/>
    <w:rsid w:val="00D17C16"/>
    <w:rsid w:val="00D21249"/>
    <w:rsid w:val="00D21F5F"/>
    <w:rsid w:val="00D2255E"/>
    <w:rsid w:val="00D23459"/>
    <w:rsid w:val="00D248C8"/>
    <w:rsid w:val="00D248EB"/>
    <w:rsid w:val="00D30783"/>
    <w:rsid w:val="00D3794B"/>
    <w:rsid w:val="00D37F0C"/>
    <w:rsid w:val="00D400D7"/>
    <w:rsid w:val="00D40237"/>
    <w:rsid w:val="00D41F2E"/>
    <w:rsid w:val="00D4338B"/>
    <w:rsid w:val="00D4350F"/>
    <w:rsid w:val="00D44700"/>
    <w:rsid w:val="00D448BC"/>
    <w:rsid w:val="00D4519E"/>
    <w:rsid w:val="00D4573C"/>
    <w:rsid w:val="00D45BE9"/>
    <w:rsid w:val="00D467E7"/>
    <w:rsid w:val="00D467EC"/>
    <w:rsid w:val="00D519A2"/>
    <w:rsid w:val="00D528E6"/>
    <w:rsid w:val="00D54D9A"/>
    <w:rsid w:val="00D5510D"/>
    <w:rsid w:val="00D56A18"/>
    <w:rsid w:val="00D6155E"/>
    <w:rsid w:val="00D62B58"/>
    <w:rsid w:val="00D64EE7"/>
    <w:rsid w:val="00D66C93"/>
    <w:rsid w:val="00D70534"/>
    <w:rsid w:val="00D7650B"/>
    <w:rsid w:val="00D77282"/>
    <w:rsid w:val="00D81234"/>
    <w:rsid w:val="00D81444"/>
    <w:rsid w:val="00D8146F"/>
    <w:rsid w:val="00D8259A"/>
    <w:rsid w:val="00D83149"/>
    <w:rsid w:val="00D85E98"/>
    <w:rsid w:val="00D86D38"/>
    <w:rsid w:val="00D90FD6"/>
    <w:rsid w:val="00D91D3B"/>
    <w:rsid w:val="00D9628C"/>
    <w:rsid w:val="00DA097D"/>
    <w:rsid w:val="00DA1845"/>
    <w:rsid w:val="00DA1A6D"/>
    <w:rsid w:val="00DA3257"/>
    <w:rsid w:val="00DA6848"/>
    <w:rsid w:val="00DA79E0"/>
    <w:rsid w:val="00DA7E0B"/>
    <w:rsid w:val="00DB1858"/>
    <w:rsid w:val="00DB29DE"/>
    <w:rsid w:val="00DB307E"/>
    <w:rsid w:val="00DB537B"/>
    <w:rsid w:val="00DB5EC3"/>
    <w:rsid w:val="00DB659C"/>
    <w:rsid w:val="00DB6D7C"/>
    <w:rsid w:val="00DC0844"/>
    <w:rsid w:val="00DC0866"/>
    <w:rsid w:val="00DC0F51"/>
    <w:rsid w:val="00DC0FF1"/>
    <w:rsid w:val="00DC12D9"/>
    <w:rsid w:val="00DC1CB2"/>
    <w:rsid w:val="00DC2BB3"/>
    <w:rsid w:val="00DC4A16"/>
    <w:rsid w:val="00DC5FA1"/>
    <w:rsid w:val="00DC6CEA"/>
    <w:rsid w:val="00DC7C46"/>
    <w:rsid w:val="00DD00C7"/>
    <w:rsid w:val="00DD02E4"/>
    <w:rsid w:val="00DD123B"/>
    <w:rsid w:val="00DD1C18"/>
    <w:rsid w:val="00DD27FC"/>
    <w:rsid w:val="00DD370D"/>
    <w:rsid w:val="00DD470B"/>
    <w:rsid w:val="00DD5CE4"/>
    <w:rsid w:val="00DE078B"/>
    <w:rsid w:val="00DE0EB1"/>
    <w:rsid w:val="00DE0F7C"/>
    <w:rsid w:val="00DE1628"/>
    <w:rsid w:val="00DE19DB"/>
    <w:rsid w:val="00DE4421"/>
    <w:rsid w:val="00DE6D02"/>
    <w:rsid w:val="00DF08AA"/>
    <w:rsid w:val="00DF5924"/>
    <w:rsid w:val="00DF68E6"/>
    <w:rsid w:val="00E00058"/>
    <w:rsid w:val="00E01A0D"/>
    <w:rsid w:val="00E021A8"/>
    <w:rsid w:val="00E04221"/>
    <w:rsid w:val="00E05890"/>
    <w:rsid w:val="00E07816"/>
    <w:rsid w:val="00E07879"/>
    <w:rsid w:val="00E11C01"/>
    <w:rsid w:val="00E11F63"/>
    <w:rsid w:val="00E14BE2"/>
    <w:rsid w:val="00E14C9F"/>
    <w:rsid w:val="00E160E2"/>
    <w:rsid w:val="00E17157"/>
    <w:rsid w:val="00E17BD4"/>
    <w:rsid w:val="00E205F4"/>
    <w:rsid w:val="00E20D8A"/>
    <w:rsid w:val="00E23DB5"/>
    <w:rsid w:val="00E24264"/>
    <w:rsid w:val="00E25F17"/>
    <w:rsid w:val="00E27421"/>
    <w:rsid w:val="00E309D8"/>
    <w:rsid w:val="00E31822"/>
    <w:rsid w:val="00E32A61"/>
    <w:rsid w:val="00E334F1"/>
    <w:rsid w:val="00E33749"/>
    <w:rsid w:val="00E3469C"/>
    <w:rsid w:val="00E357BF"/>
    <w:rsid w:val="00E36457"/>
    <w:rsid w:val="00E365D0"/>
    <w:rsid w:val="00E3748B"/>
    <w:rsid w:val="00E40A2A"/>
    <w:rsid w:val="00E43E98"/>
    <w:rsid w:val="00E453B8"/>
    <w:rsid w:val="00E45F0C"/>
    <w:rsid w:val="00E464EC"/>
    <w:rsid w:val="00E47F9B"/>
    <w:rsid w:val="00E51B21"/>
    <w:rsid w:val="00E52ECC"/>
    <w:rsid w:val="00E53497"/>
    <w:rsid w:val="00E558EF"/>
    <w:rsid w:val="00E57325"/>
    <w:rsid w:val="00E57A67"/>
    <w:rsid w:val="00E60167"/>
    <w:rsid w:val="00E61FDA"/>
    <w:rsid w:val="00E6638F"/>
    <w:rsid w:val="00E70EA9"/>
    <w:rsid w:val="00E71E15"/>
    <w:rsid w:val="00E72953"/>
    <w:rsid w:val="00E73FA1"/>
    <w:rsid w:val="00E75264"/>
    <w:rsid w:val="00E7712F"/>
    <w:rsid w:val="00E8008F"/>
    <w:rsid w:val="00E8627A"/>
    <w:rsid w:val="00E862E9"/>
    <w:rsid w:val="00E86CF5"/>
    <w:rsid w:val="00E92818"/>
    <w:rsid w:val="00E93306"/>
    <w:rsid w:val="00E94FF7"/>
    <w:rsid w:val="00E95D5B"/>
    <w:rsid w:val="00EA0BD4"/>
    <w:rsid w:val="00EA1155"/>
    <w:rsid w:val="00EA254A"/>
    <w:rsid w:val="00EA2765"/>
    <w:rsid w:val="00EA2935"/>
    <w:rsid w:val="00EA36FB"/>
    <w:rsid w:val="00EB030F"/>
    <w:rsid w:val="00EB0DF1"/>
    <w:rsid w:val="00EB1495"/>
    <w:rsid w:val="00EB188E"/>
    <w:rsid w:val="00EB1BE6"/>
    <w:rsid w:val="00EB1F02"/>
    <w:rsid w:val="00EB2338"/>
    <w:rsid w:val="00EB2AF5"/>
    <w:rsid w:val="00EB3EDD"/>
    <w:rsid w:val="00EB5A2B"/>
    <w:rsid w:val="00EB62CA"/>
    <w:rsid w:val="00EC08AE"/>
    <w:rsid w:val="00EC0B52"/>
    <w:rsid w:val="00EC4170"/>
    <w:rsid w:val="00EC7752"/>
    <w:rsid w:val="00EC7BEC"/>
    <w:rsid w:val="00ED0C05"/>
    <w:rsid w:val="00ED129C"/>
    <w:rsid w:val="00ED380A"/>
    <w:rsid w:val="00ED4626"/>
    <w:rsid w:val="00ED5E25"/>
    <w:rsid w:val="00ED68D0"/>
    <w:rsid w:val="00ED6EAF"/>
    <w:rsid w:val="00ED7C22"/>
    <w:rsid w:val="00EE005D"/>
    <w:rsid w:val="00EE0BCD"/>
    <w:rsid w:val="00EE0CD5"/>
    <w:rsid w:val="00EE11A4"/>
    <w:rsid w:val="00EE1ACB"/>
    <w:rsid w:val="00EE2990"/>
    <w:rsid w:val="00EE3773"/>
    <w:rsid w:val="00EE6D2B"/>
    <w:rsid w:val="00EE7420"/>
    <w:rsid w:val="00EE7588"/>
    <w:rsid w:val="00EF017B"/>
    <w:rsid w:val="00EF025E"/>
    <w:rsid w:val="00EF0544"/>
    <w:rsid w:val="00EF1CB8"/>
    <w:rsid w:val="00EF47AB"/>
    <w:rsid w:val="00EF4F4A"/>
    <w:rsid w:val="00EF669F"/>
    <w:rsid w:val="00EF6FEE"/>
    <w:rsid w:val="00F00499"/>
    <w:rsid w:val="00F024DB"/>
    <w:rsid w:val="00F027D3"/>
    <w:rsid w:val="00F03E87"/>
    <w:rsid w:val="00F05908"/>
    <w:rsid w:val="00F05FFE"/>
    <w:rsid w:val="00F06E71"/>
    <w:rsid w:val="00F06EB3"/>
    <w:rsid w:val="00F117C5"/>
    <w:rsid w:val="00F12660"/>
    <w:rsid w:val="00F1328C"/>
    <w:rsid w:val="00F16408"/>
    <w:rsid w:val="00F23269"/>
    <w:rsid w:val="00F23BA6"/>
    <w:rsid w:val="00F24DE4"/>
    <w:rsid w:val="00F2587D"/>
    <w:rsid w:val="00F26C0F"/>
    <w:rsid w:val="00F26F9B"/>
    <w:rsid w:val="00F30885"/>
    <w:rsid w:val="00F3264A"/>
    <w:rsid w:val="00F3275B"/>
    <w:rsid w:val="00F34869"/>
    <w:rsid w:val="00F36731"/>
    <w:rsid w:val="00F36779"/>
    <w:rsid w:val="00F3762B"/>
    <w:rsid w:val="00F3795A"/>
    <w:rsid w:val="00F4062A"/>
    <w:rsid w:val="00F41C3F"/>
    <w:rsid w:val="00F428EC"/>
    <w:rsid w:val="00F42CF9"/>
    <w:rsid w:val="00F44F72"/>
    <w:rsid w:val="00F46E03"/>
    <w:rsid w:val="00F50680"/>
    <w:rsid w:val="00F509C3"/>
    <w:rsid w:val="00F51DC9"/>
    <w:rsid w:val="00F5320F"/>
    <w:rsid w:val="00F543EE"/>
    <w:rsid w:val="00F5450B"/>
    <w:rsid w:val="00F57513"/>
    <w:rsid w:val="00F57BAD"/>
    <w:rsid w:val="00F605A8"/>
    <w:rsid w:val="00F60DF1"/>
    <w:rsid w:val="00F62BC2"/>
    <w:rsid w:val="00F638C3"/>
    <w:rsid w:val="00F66B57"/>
    <w:rsid w:val="00F707B7"/>
    <w:rsid w:val="00F70D97"/>
    <w:rsid w:val="00F71868"/>
    <w:rsid w:val="00F73DAD"/>
    <w:rsid w:val="00F75E37"/>
    <w:rsid w:val="00F76031"/>
    <w:rsid w:val="00F76F53"/>
    <w:rsid w:val="00F80D32"/>
    <w:rsid w:val="00F8186E"/>
    <w:rsid w:val="00F81D2D"/>
    <w:rsid w:val="00F81FF7"/>
    <w:rsid w:val="00F82A23"/>
    <w:rsid w:val="00F853F0"/>
    <w:rsid w:val="00F85699"/>
    <w:rsid w:val="00F918F0"/>
    <w:rsid w:val="00F92B4E"/>
    <w:rsid w:val="00F93621"/>
    <w:rsid w:val="00F9438C"/>
    <w:rsid w:val="00F95A71"/>
    <w:rsid w:val="00F97E41"/>
    <w:rsid w:val="00FA0F25"/>
    <w:rsid w:val="00FA193D"/>
    <w:rsid w:val="00FA24BD"/>
    <w:rsid w:val="00FA2B74"/>
    <w:rsid w:val="00FA4D27"/>
    <w:rsid w:val="00FB0AB0"/>
    <w:rsid w:val="00FB1139"/>
    <w:rsid w:val="00FB376B"/>
    <w:rsid w:val="00FB3BBF"/>
    <w:rsid w:val="00FB580C"/>
    <w:rsid w:val="00FB6769"/>
    <w:rsid w:val="00FB726C"/>
    <w:rsid w:val="00FC0F32"/>
    <w:rsid w:val="00FC25CC"/>
    <w:rsid w:val="00FC3D77"/>
    <w:rsid w:val="00FC4359"/>
    <w:rsid w:val="00FC659F"/>
    <w:rsid w:val="00FC72DA"/>
    <w:rsid w:val="00FC7380"/>
    <w:rsid w:val="00FC7CC0"/>
    <w:rsid w:val="00FD0BCF"/>
    <w:rsid w:val="00FD22CD"/>
    <w:rsid w:val="00FD230E"/>
    <w:rsid w:val="00FD2E2F"/>
    <w:rsid w:val="00FD6F39"/>
    <w:rsid w:val="00FD7E82"/>
    <w:rsid w:val="00FE0631"/>
    <w:rsid w:val="00FE14AA"/>
    <w:rsid w:val="00FE23DF"/>
    <w:rsid w:val="00FE2702"/>
    <w:rsid w:val="00FE42DA"/>
    <w:rsid w:val="00FE627E"/>
    <w:rsid w:val="00FE6E1B"/>
    <w:rsid w:val="00FF0683"/>
    <w:rsid w:val="00FF0C1A"/>
    <w:rsid w:val="00FF14F3"/>
    <w:rsid w:val="00FF15FF"/>
    <w:rsid w:val="00FF29B8"/>
    <w:rsid w:val="00FF31A6"/>
    <w:rsid w:val="00FF35F3"/>
    <w:rsid w:val="00FF70F1"/>
    <w:rsid w:val="00FF7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52AD1C1D-E44D-6147-B13D-F05F988BB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4204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23795E"/>
    <w:pPr>
      <w:keepNext/>
      <w:keepLines/>
      <w:widowControl w:val="0"/>
      <w:spacing w:before="240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654F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98654F"/>
  </w:style>
  <w:style w:type="paragraph" w:styleId="a5">
    <w:name w:val="footer"/>
    <w:basedOn w:val="a"/>
    <w:link w:val="a6"/>
    <w:uiPriority w:val="99"/>
    <w:unhideWhenUsed/>
    <w:rsid w:val="0098654F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98654F"/>
  </w:style>
  <w:style w:type="character" w:styleId="a7">
    <w:name w:val="annotation reference"/>
    <w:basedOn w:val="a0"/>
    <w:uiPriority w:val="99"/>
    <w:semiHidden/>
    <w:unhideWhenUsed/>
    <w:rsid w:val="007D5509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qFormat/>
    <w:rsid w:val="007D5509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9">
    <w:name w:val="コメント文字列 (文字)"/>
    <w:basedOn w:val="a0"/>
    <w:link w:val="a8"/>
    <w:uiPriority w:val="99"/>
    <w:qFormat/>
    <w:rsid w:val="007D5509"/>
  </w:style>
  <w:style w:type="paragraph" w:styleId="aa">
    <w:name w:val="annotation subject"/>
    <w:basedOn w:val="a8"/>
    <w:next w:val="a8"/>
    <w:link w:val="ab"/>
    <w:uiPriority w:val="99"/>
    <w:semiHidden/>
    <w:unhideWhenUsed/>
    <w:rsid w:val="007D5509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7D5509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7D5509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7D5509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List Paragraph"/>
    <w:basedOn w:val="a"/>
    <w:uiPriority w:val="34"/>
    <w:qFormat/>
    <w:rsid w:val="00EB0DF1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f">
    <w:name w:val="Hyperlink"/>
    <w:basedOn w:val="a0"/>
    <w:uiPriority w:val="99"/>
    <w:unhideWhenUsed/>
    <w:rsid w:val="00EB5A2B"/>
    <w:rPr>
      <w:color w:val="0000FF" w:themeColor="hyperlink"/>
      <w:u w:val="single"/>
    </w:rPr>
  </w:style>
  <w:style w:type="paragraph" w:customStyle="1" w:styleId="Default">
    <w:name w:val="Default"/>
    <w:rsid w:val="00267DEA"/>
    <w:pPr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styleId="af0">
    <w:name w:val="Revision"/>
    <w:hidden/>
    <w:uiPriority w:val="99"/>
    <w:semiHidden/>
    <w:rsid w:val="002B31ED"/>
  </w:style>
  <w:style w:type="character" w:customStyle="1" w:styleId="10">
    <w:name w:val="見出し 1 (文字)"/>
    <w:basedOn w:val="a0"/>
    <w:link w:val="1"/>
    <w:uiPriority w:val="9"/>
    <w:rsid w:val="0023795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Web">
    <w:name w:val="Normal (Web)"/>
    <w:basedOn w:val="a"/>
    <w:uiPriority w:val="99"/>
    <w:unhideWhenUsed/>
    <w:rsid w:val="0003034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29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1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5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2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6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9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9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0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8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0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0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9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09</Words>
  <Characters>7466</Characters>
  <Application>Microsoft Office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海野 倫明</cp:lastModifiedBy>
  <cp:revision>2</cp:revision>
  <cp:lastPrinted>2020-03-01T03:39:00Z</cp:lastPrinted>
  <dcterms:created xsi:type="dcterms:W3CDTF">2020-05-19T02:10:00Z</dcterms:created>
  <dcterms:modified xsi:type="dcterms:W3CDTF">2020-05-19T02:10:00Z</dcterms:modified>
</cp:coreProperties>
</file>